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7D03F" w14:textId="7A7D04E5" w:rsidR="008E1D33" w:rsidRPr="008E1D33" w:rsidRDefault="00556813" w:rsidP="008E1D33">
      <w:pPr>
        <w:rPr>
          <w:rFonts w:ascii="Cambria" w:hAnsi="Cambria" w:cs="Arial"/>
          <w:b/>
          <w:lang w:val="en-GB"/>
        </w:rPr>
      </w:pPr>
      <w:bookmarkStart w:id="0" w:name="_Hlk66887868"/>
      <w:r>
        <w:rPr>
          <w:rFonts w:ascii="Cambria" w:hAnsi="Cambria" w:cs="Arial"/>
          <w:b/>
          <w:lang w:val="en-GB"/>
        </w:rPr>
        <w:t>Multimedia Appendix 2</w:t>
      </w:r>
      <w:r w:rsidR="008E1D33" w:rsidRPr="008E1D33">
        <w:rPr>
          <w:rFonts w:ascii="Cambria" w:hAnsi="Cambria" w:cs="Arial"/>
          <w:b/>
          <w:lang w:val="en-GB"/>
        </w:rPr>
        <w:t>: Summary of mean information about 4</w:t>
      </w:r>
      <w:r w:rsidR="0013195D">
        <w:rPr>
          <w:rFonts w:ascii="Cambria" w:hAnsi="Cambria" w:cs="Arial"/>
          <w:b/>
          <w:lang w:val="en-GB"/>
        </w:rPr>
        <w:t>1</w:t>
      </w:r>
      <w:r w:rsidR="008E1D33" w:rsidRPr="008E1D33">
        <w:rPr>
          <w:rFonts w:ascii="Cambria" w:hAnsi="Cambria" w:cs="Arial"/>
          <w:b/>
          <w:lang w:val="en-GB"/>
        </w:rPr>
        <w:t xml:space="preserve"> videos on </w:t>
      </w:r>
      <w:r w:rsidR="001206F6">
        <w:rPr>
          <w:rFonts w:ascii="Cambria" w:hAnsi="Cambria" w:cs="Arial"/>
          <w:b/>
          <w:lang w:val="en-GB"/>
        </w:rPr>
        <w:t xml:space="preserve">basal cell carcinoma </w:t>
      </w:r>
      <w:r w:rsidR="008E1D33" w:rsidRPr="008E1D33">
        <w:rPr>
          <w:rFonts w:ascii="Cambria" w:hAnsi="Cambria" w:cs="Arial"/>
          <w:b/>
          <w:lang w:val="en-GB"/>
        </w:rPr>
        <w:t>in German analyzed in this study.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447"/>
        <w:gridCol w:w="4785"/>
        <w:gridCol w:w="2107"/>
        <w:gridCol w:w="734"/>
        <w:gridCol w:w="687"/>
        <w:gridCol w:w="717"/>
        <w:gridCol w:w="717"/>
        <w:gridCol w:w="606"/>
        <w:gridCol w:w="1102"/>
        <w:gridCol w:w="995"/>
        <w:gridCol w:w="990"/>
        <w:gridCol w:w="709"/>
      </w:tblGrid>
      <w:tr w:rsidR="008E1D33" w:rsidRPr="008E1D33" w14:paraId="3480C475" w14:textId="77777777" w:rsidTr="007B302C">
        <w:trPr>
          <w:trHeight w:val="1757"/>
        </w:trPr>
        <w:tc>
          <w:tcPr>
            <w:tcW w:w="447" w:type="dxa"/>
          </w:tcPr>
          <w:bookmarkEnd w:id="0"/>
          <w:p w14:paraId="6C2CCFDC" w14:textId="77777777" w:rsidR="008E1D33" w:rsidRPr="008E1D33" w:rsidRDefault="008E1D33" w:rsidP="007B302C">
            <w:pPr>
              <w:rPr>
                <w:rFonts w:ascii="Cambria" w:hAnsi="Cambria" w:cs="Arial"/>
                <w:b/>
                <w:lang w:val="en-GB"/>
              </w:rPr>
            </w:pPr>
            <w:r w:rsidRPr="008E1D33">
              <w:rPr>
                <w:rFonts w:ascii="Cambria" w:hAnsi="Cambria" w:cs="Arial"/>
                <w:b/>
                <w:lang w:val="en-GB"/>
              </w:rPr>
              <w:t>#</w:t>
            </w:r>
          </w:p>
        </w:tc>
        <w:tc>
          <w:tcPr>
            <w:tcW w:w="4785" w:type="dxa"/>
            <w:noWrap/>
          </w:tcPr>
          <w:p w14:paraId="0E2F15FF" w14:textId="77777777" w:rsidR="008E1D33" w:rsidRPr="008E1D33" w:rsidRDefault="008E1D33" w:rsidP="007B302C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8E1D33">
              <w:rPr>
                <w:rFonts w:ascii="Cambria" w:hAnsi="Cambria" w:cs="Arial"/>
                <w:b/>
                <w:lang w:val="en-GB"/>
              </w:rPr>
              <w:t>Video Title</w:t>
            </w:r>
          </w:p>
        </w:tc>
        <w:tc>
          <w:tcPr>
            <w:tcW w:w="2107" w:type="dxa"/>
            <w:noWrap/>
          </w:tcPr>
          <w:p w14:paraId="3F6BA0D8" w14:textId="77777777" w:rsidR="008E1D33" w:rsidRPr="008E1D33" w:rsidRDefault="008E1D33" w:rsidP="007B302C">
            <w:pPr>
              <w:rPr>
                <w:rFonts w:ascii="Cambria" w:hAnsi="Cambria" w:cs="Arial"/>
                <w:b/>
                <w:sz w:val="20"/>
                <w:szCs w:val="20"/>
                <w:u w:val="single"/>
              </w:rPr>
            </w:pPr>
            <w:r w:rsidRPr="008E1D33">
              <w:rPr>
                <w:rFonts w:ascii="Cambria" w:hAnsi="Cambria" w:cs="Arial"/>
                <w:b/>
                <w:lang w:val="en-GB"/>
              </w:rPr>
              <w:t>Provider</w:t>
            </w:r>
          </w:p>
        </w:tc>
        <w:tc>
          <w:tcPr>
            <w:tcW w:w="734" w:type="dxa"/>
            <w:noWrap/>
            <w:textDirection w:val="btLr"/>
          </w:tcPr>
          <w:p w14:paraId="1F0643B4" w14:textId="77777777" w:rsidR="008E1D33" w:rsidRPr="008E1D33" w:rsidRDefault="008E1D33" w:rsidP="007B302C">
            <w:pPr>
              <w:ind w:left="113" w:right="113"/>
              <w:rPr>
                <w:rFonts w:ascii="Cambria" w:hAnsi="Cambria" w:cs="Arial"/>
                <w:b/>
                <w:sz w:val="19"/>
                <w:szCs w:val="19"/>
              </w:rPr>
            </w:pPr>
            <w:r w:rsidRPr="008E1D33">
              <w:rPr>
                <w:rFonts w:ascii="Cambria" w:hAnsi="Cambria" w:cs="Arial"/>
                <w:b/>
                <w:sz w:val="19"/>
                <w:szCs w:val="19"/>
              </w:rPr>
              <w:t>DISCERN</w:t>
            </w:r>
          </w:p>
        </w:tc>
        <w:tc>
          <w:tcPr>
            <w:tcW w:w="687" w:type="dxa"/>
            <w:textDirection w:val="btLr"/>
          </w:tcPr>
          <w:p w14:paraId="4E6023EF" w14:textId="77777777" w:rsidR="008E1D33" w:rsidRPr="008E1D33" w:rsidRDefault="008E1D33" w:rsidP="007B302C">
            <w:pPr>
              <w:ind w:left="113" w:right="113"/>
              <w:rPr>
                <w:rFonts w:ascii="Cambria" w:hAnsi="Cambria" w:cs="Arial"/>
                <w:b/>
                <w:sz w:val="20"/>
                <w:szCs w:val="20"/>
              </w:rPr>
            </w:pPr>
            <w:r w:rsidRPr="008E1D33">
              <w:rPr>
                <w:rFonts w:ascii="Cambria" w:hAnsi="Cambria" w:cs="Arial"/>
                <w:b/>
                <w:sz w:val="20"/>
                <w:szCs w:val="20"/>
              </w:rPr>
              <w:t>GQS</w:t>
            </w:r>
          </w:p>
        </w:tc>
        <w:tc>
          <w:tcPr>
            <w:tcW w:w="717" w:type="dxa"/>
            <w:textDirection w:val="btLr"/>
          </w:tcPr>
          <w:p w14:paraId="594F75F8" w14:textId="77777777" w:rsidR="008E1D33" w:rsidRPr="008E1D33" w:rsidRDefault="008E1D33" w:rsidP="007B302C">
            <w:pPr>
              <w:ind w:left="113" w:right="113"/>
              <w:rPr>
                <w:rFonts w:ascii="Cambria" w:hAnsi="Cambria" w:cs="Arial"/>
                <w:b/>
                <w:sz w:val="20"/>
                <w:szCs w:val="20"/>
              </w:rPr>
            </w:pPr>
            <w:r w:rsidRPr="008E1D33">
              <w:rPr>
                <w:rFonts w:ascii="Cambria" w:hAnsi="Cambria" w:cs="Arial"/>
                <w:b/>
                <w:sz w:val="20"/>
                <w:szCs w:val="20"/>
              </w:rPr>
              <w:t>Under-standability</w:t>
            </w:r>
          </w:p>
        </w:tc>
        <w:tc>
          <w:tcPr>
            <w:tcW w:w="717" w:type="dxa"/>
            <w:textDirection w:val="btLr"/>
          </w:tcPr>
          <w:p w14:paraId="586D8562" w14:textId="77777777" w:rsidR="008E1D33" w:rsidRPr="008E1D33" w:rsidRDefault="008E1D33" w:rsidP="007B302C">
            <w:pPr>
              <w:ind w:left="113" w:right="113"/>
              <w:rPr>
                <w:rFonts w:ascii="Cambria" w:hAnsi="Cambria" w:cs="Arial"/>
                <w:b/>
                <w:sz w:val="20"/>
                <w:szCs w:val="20"/>
              </w:rPr>
            </w:pPr>
            <w:r w:rsidRPr="008E1D33">
              <w:rPr>
                <w:rFonts w:ascii="Cambria" w:hAnsi="Cambria" w:cs="Arial"/>
                <w:b/>
                <w:sz w:val="20"/>
                <w:szCs w:val="20"/>
              </w:rPr>
              <w:t>Actionability</w:t>
            </w:r>
          </w:p>
        </w:tc>
        <w:tc>
          <w:tcPr>
            <w:tcW w:w="606" w:type="dxa"/>
            <w:textDirection w:val="btLr"/>
          </w:tcPr>
          <w:p w14:paraId="7CA2D5B7" w14:textId="77777777" w:rsidR="008E1D33" w:rsidRPr="008E1D33" w:rsidRDefault="008E1D33" w:rsidP="007B302C">
            <w:pPr>
              <w:ind w:left="113" w:right="113"/>
              <w:rPr>
                <w:rFonts w:ascii="Cambria" w:hAnsi="Cambria" w:cs="Arial"/>
                <w:b/>
                <w:sz w:val="20"/>
                <w:szCs w:val="20"/>
              </w:rPr>
            </w:pPr>
            <w:r w:rsidRPr="008E1D33">
              <w:rPr>
                <w:rFonts w:ascii="Cambria" w:hAnsi="Cambria" w:cs="Arial"/>
                <w:b/>
                <w:sz w:val="20"/>
                <w:szCs w:val="20"/>
              </w:rPr>
              <w:t>JAMA</w:t>
            </w:r>
          </w:p>
        </w:tc>
        <w:tc>
          <w:tcPr>
            <w:tcW w:w="1102" w:type="dxa"/>
            <w:textDirection w:val="btLr"/>
          </w:tcPr>
          <w:p w14:paraId="0DEDDAE0" w14:textId="77777777" w:rsidR="008E1D33" w:rsidRPr="008E1D33" w:rsidRDefault="008E1D33" w:rsidP="007B302C">
            <w:pPr>
              <w:ind w:left="113" w:right="113"/>
              <w:rPr>
                <w:rFonts w:ascii="Cambria" w:hAnsi="Cambria" w:cs="Arial"/>
                <w:b/>
                <w:sz w:val="20"/>
                <w:szCs w:val="20"/>
              </w:rPr>
            </w:pPr>
            <w:r w:rsidRPr="008E1D33">
              <w:rPr>
                <w:rFonts w:ascii="Cambria" w:hAnsi="Cambria" w:cs="Arial"/>
                <w:b/>
                <w:sz w:val="20"/>
                <w:szCs w:val="20"/>
              </w:rPr>
              <w:t>Usefulness</w:t>
            </w:r>
          </w:p>
        </w:tc>
        <w:tc>
          <w:tcPr>
            <w:tcW w:w="995" w:type="dxa"/>
            <w:textDirection w:val="btLr"/>
          </w:tcPr>
          <w:p w14:paraId="78F26D8E" w14:textId="77777777" w:rsidR="008E1D33" w:rsidRPr="008E1D33" w:rsidRDefault="008E1D33" w:rsidP="007B302C">
            <w:pPr>
              <w:ind w:left="113" w:right="113"/>
              <w:rPr>
                <w:rFonts w:ascii="Cambria" w:hAnsi="Cambria" w:cs="Arial"/>
                <w:b/>
                <w:sz w:val="20"/>
                <w:szCs w:val="20"/>
              </w:rPr>
            </w:pPr>
            <w:r w:rsidRPr="008E1D33">
              <w:rPr>
                <w:rFonts w:ascii="Cambria" w:hAnsi="Cambria" w:cs="Arial"/>
                <w:b/>
                <w:sz w:val="20"/>
                <w:szCs w:val="20"/>
              </w:rPr>
              <w:t>Duration (minutes)</w:t>
            </w:r>
          </w:p>
        </w:tc>
        <w:tc>
          <w:tcPr>
            <w:tcW w:w="990" w:type="dxa"/>
            <w:textDirection w:val="btLr"/>
          </w:tcPr>
          <w:p w14:paraId="0761EAE8" w14:textId="77777777" w:rsidR="008E1D33" w:rsidRPr="008E1D33" w:rsidRDefault="008E1D33" w:rsidP="007B302C">
            <w:pPr>
              <w:ind w:left="113" w:right="113"/>
              <w:rPr>
                <w:rFonts w:ascii="Cambria" w:hAnsi="Cambria" w:cs="Arial"/>
                <w:b/>
                <w:sz w:val="20"/>
                <w:szCs w:val="20"/>
              </w:rPr>
            </w:pPr>
            <w:r w:rsidRPr="008E1D33">
              <w:rPr>
                <w:rFonts w:ascii="Cambria" w:hAnsi="Cambria" w:cs="Arial"/>
                <w:b/>
                <w:sz w:val="20"/>
                <w:szCs w:val="20"/>
              </w:rPr>
              <w:t>VPI</w:t>
            </w:r>
          </w:p>
        </w:tc>
        <w:tc>
          <w:tcPr>
            <w:tcW w:w="709" w:type="dxa"/>
            <w:textDirection w:val="btLr"/>
          </w:tcPr>
          <w:p w14:paraId="527D85BF" w14:textId="77777777" w:rsidR="008E1D33" w:rsidRPr="008E1D33" w:rsidRDefault="008E1D33" w:rsidP="007B302C">
            <w:pPr>
              <w:ind w:left="113" w:right="113"/>
              <w:rPr>
                <w:rFonts w:ascii="Cambria" w:hAnsi="Cambria" w:cs="Arial"/>
                <w:b/>
                <w:sz w:val="20"/>
                <w:szCs w:val="20"/>
              </w:rPr>
            </w:pPr>
            <w:r w:rsidRPr="008E1D33">
              <w:rPr>
                <w:rFonts w:ascii="Cambria" w:hAnsi="Cambria" w:cs="Arial"/>
                <w:b/>
                <w:sz w:val="20"/>
                <w:szCs w:val="20"/>
              </w:rPr>
              <w:t>Year</w:t>
            </w:r>
          </w:p>
        </w:tc>
      </w:tr>
      <w:tr w:rsidR="008E1D33" w:rsidRPr="008E1D33" w14:paraId="2DFAF70C" w14:textId="77777777" w:rsidTr="007B302C">
        <w:trPr>
          <w:trHeight w:val="300"/>
        </w:trPr>
        <w:tc>
          <w:tcPr>
            <w:tcW w:w="447" w:type="dxa"/>
          </w:tcPr>
          <w:p w14:paraId="4AFD8EB3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  <w:tc>
          <w:tcPr>
            <w:tcW w:w="4785" w:type="dxa"/>
            <w:noWrap/>
          </w:tcPr>
          <w:p w14:paraId="7C584CD4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#aproposgesund Thema: Wie gefährlich ist Hautkrebs?</w:t>
            </w:r>
          </w:p>
        </w:tc>
        <w:tc>
          <w:tcPr>
            <w:tcW w:w="2107" w:type="dxa"/>
            <w:noWrap/>
          </w:tcPr>
          <w:p w14:paraId="62885F1E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alth professional</w:t>
            </w:r>
          </w:p>
        </w:tc>
        <w:tc>
          <w:tcPr>
            <w:tcW w:w="734" w:type="dxa"/>
            <w:noWrap/>
          </w:tcPr>
          <w:p w14:paraId="24B5F6B7" w14:textId="7DB92E69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7" w:type="dxa"/>
          </w:tcPr>
          <w:p w14:paraId="73C684C6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21E085E9" w14:textId="1A0B2252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17" w:type="dxa"/>
          </w:tcPr>
          <w:p w14:paraId="3D7DF75D" w14:textId="4590D372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06" w:type="dxa"/>
          </w:tcPr>
          <w:p w14:paraId="24877BB6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2" w:type="dxa"/>
          </w:tcPr>
          <w:p w14:paraId="7CA1AF2F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useful</w:t>
            </w:r>
          </w:p>
        </w:tc>
        <w:tc>
          <w:tcPr>
            <w:tcW w:w="995" w:type="dxa"/>
          </w:tcPr>
          <w:p w14:paraId="61CA9582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6:22</w:t>
            </w:r>
          </w:p>
        </w:tc>
        <w:tc>
          <w:tcPr>
            <w:tcW w:w="990" w:type="dxa"/>
          </w:tcPr>
          <w:p w14:paraId="33D68ABF" w14:textId="712D720F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98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</w:tcPr>
          <w:p w14:paraId="48959827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20</w:t>
            </w:r>
          </w:p>
        </w:tc>
      </w:tr>
      <w:tr w:rsidR="008E1D33" w:rsidRPr="008E1D33" w14:paraId="7E3E8A87" w14:textId="77777777" w:rsidTr="007B302C">
        <w:trPr>
          <w:trHeight w:val="300"/>
        </w:trPr>
        <w:tc>
          <w:tcPr>
            <w:tcW w:w="447" w:type="dxa"/>
          </w:tcPr>
          <w:p w14:paraId="0FE449E6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  <w:tc>
          <w:tcPr>
            <w:tcW w:w="4785" w:type="dxa"/>
            <w:noWrap/>
          </w:tcPr>
          <w:p w14:paraId="43F3BB6B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 xml:space="preserve">BASALIOM an der NASE: OP Bilder und Ergebnis nach der Wundheilung einer Hautlappenplastik </w:t>
            </w:r>
          </w:p>
        </w:tc>
        <w:tc>
          <w:tcPr>
            <w:tcW w:w="2107" w:type="dxa"/>
            <w:noWrap/>
          </w:tcPr>
          <w:p w14:paraId="7869E0EB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alth professional</w:t>
            </w:r>
          </w:p>
        </w:tc>
        <w:tc>
          <w:tcPr>
            <w:tcW w:w="734" w:type="dxa"/>
            <w:noWrap/>
          </w:tcPr>
          <w:p w14:paraId="10E68A8A" w14:textId="6DE38A94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87" w:type="dxa"/>
          </w:tcPr>
          <w:p w14:paraId="775D8AA6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5A9CFD30" w14:textId="5C57D81B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90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7" w:type="dxa"/>
          </w:tcPr>
          <w:p w14:paraId="53A9F014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06" w:type="dxa"/>
          </w:tcPr>
          <w:p w14:paraId="396C20B5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2" w:type="dxa"/>
          </w:tcPr>
          <w:p w14:paraId="042F99BF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useful</w:t>
            </w:r>
          </w:p>
        </w:tc>
        <w:tc>
          <w:tcPr>
            <w:tcW w:w="995" w:type="dxa"/>
          </w:tcPr>
          <w:p w14:paraId="3129EDA2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6:26</w:t>
            </w:r>
          </w:p>
        </w:tc>
        <w:tc>
          <w:tcPr>
            <w:tcW w:w="990" w:type="dxa"/>
          </w:tcPr>
          <w:p w14:paraId="308E3100" w14:textId="310A6418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94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9" w:type="dxa"/>
          </w:tcPr>
          <w:p w14:paraId="59FA9BF9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20</w:t>
            </w:r>
          </w:p>
        </w:tc>
      </w:tr>
      <w:tr w:rsidR="008E1D33" w:rsidRPr="008E1D33" w14:paraId="1B179266" w14:textId="77777777" w:rsidTr="007B302C">
        <w:trPr>
          <w:trHeight w:val="300"/>
        </w:trPr>
        <w:tc>
          <w:tcPr>
            <w:tcW w:w="447" w:type="dxa"/>
          </w:tcPr>
          <w:p w14:paraId="40554C89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3</w:t>
            </w:r>
          </w:p>
        </w:tc>
        <w:tc>
          <w:tcPr>
            <w:tcW w:w="4785" w:type="dxa"/>
            <w:noWrap/>
          </w:tcPr>
          <w:p w14:paraId="23660866" w14:textId="1621D8B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Basaliom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Basalzellkarzinom: die wichtigsten Antworten auf Ihre Fragen</w:t>
            </w:r>
          </w:p>
        </w:tc>
        <w:tc>
          <w:tcPr>
            <w:tcW w:w="2107" w:type="dxa"/>
            <w:noWrap/>
          </w:tcPr>
          <w:p w14:paraId="1C5D08B9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alth professional</w:t>
            </w:r>
          </w:p>
        </w:tc>
        <w:tc>
          <w:tcPr>
            <w:tcW w:w="734" w:type="dxa"/>
            <w:noWrap/>
          </w:tcPr>
          <w:p w14:paraId="3824689D" w14:textId="31441DB8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87" w:type="dxa"/>
          </w:tcPr>
          <w:p w14:paraId="67CE2CD8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6B9B4431" w14:textId="562F20B6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7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3E93F0F4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06" w:type="dxa"/>
          </w:tcPr>
          <w:p w14:paraId="4C8FA2DF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2" w:type="dxa"/>
          </w:tcPr>
          <w:p w14:paraId="3D6823DF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useful</w:t>
            </w:r>
          </w:p>
        </w:tc>
        <w:tc>
          <w:tcPr>
            <w:tcW w:w="995" w:type="dxa"/>
          </w:tcPr>
          <w:p w14:paraId="5F34FA33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7:13</w:t>
            </w:r>
          </w:p>
        </w:tc>
        <w:tc>
          <w:tcPr>
            <w:tcW w:w="990" w:type="dxa"/>
          </w:tcPr>
          <w:p w14:paraId="0E6F6EB7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</w:tcPr>
          <w:p w14:paraId="63F72371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20</w:t>
            </w:r>
          </w:p>
        </w:tc>
      </w:tr>
      <w:tr w:rsidR="008E1D33" w:rsidRPr="008E1D33" w14:paraId="3A233A43" w14:textId="77777777" w:rsidTr="007B302C">
        <w:trPr>
          <w:trHeight w:val="300"/>
        </w:trPr>
        <w:tc>
          <w:tcPr>
            <w:tcW w:w="447" w:type="dxa"/>
          </w:tcPr>
          <w:p w14:paraId="72581F8E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  <w:tc>
          <w:tcPr>
            <w:tcW w:w="4785" w:type="dxa"/>
            <w:noWrap/>
          </w:tcPr>
          <w:p w14:paraId="39BF75E2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Behandlungsmöglichkeiten bei Hautkrebs</w:t>
            </w:r>
          </w:p>
        </w:tc>
        <w:tc>
          <w:tcPr>
            <w:tcW w:w="2107" w:type="dxa"/>
            <w:noWrap/>
          </w:tcPr>
          <w:p w14:paraId="011A3D24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alth professional</w:t>
            </w:r>
          </w:p>
        </w:tc>
        <w:tc>
          <w:tcPr>
            <w:tcW w:w="734" w:type="dxa"/>
            <w:noWrap/>
          </w:tcPr>
          <w:p w14:paraId="66A83FFA" w14:textId="33ADA098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87" w:type="dxa"/>
          </w:tcPr>
          <w:p w14:paraId="5FAB58F9" w14:textId="06100836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4B813720" w14:textId="10338B76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77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7" w:type="dxa"/>
          </w:tcPr>
          <w:p w14:paraId="372CAB54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06" w:type="dxa"/>
          </w:tcPr>
          <w:p w14:paraId="47B59426" w14:textId="53F6EB0C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7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2" w:type="dxa"/>
          </w:tcPr>
          <w:p w14:paraId="1C015F75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useful</w:t>
            </w:r>
          </w:p>
        </w:tc>
        <w:tc>
          <w:tcPr>
            <w:tcW w:w="995" w:type="dxa"/>
          </w:tcPr>
          <w:p w14:paraId="7BB7C352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2:49</w:t>
            </w:r>
          </w:p>
        </w:tc>
        <w:tc>
          <w:tcPr>
            <w:tcW w:w="990" w:type="dxa"/>
          </w:tcPr>
          <w:p w14:paraId="53CD2D5B" w14:textId="0505089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8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</w:tcPr>
          <w:p w14:paraId="0151CC9C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2</w:t>
            </w:r>
          </w:p>
        </w:tc>
      </w:tr>
      <w:tr w:rsidR="008E1D33" w:rsidRPr="008E1D33" w14:paraId="1D8B4B33" w14:textId="77777777" w:rsidTr="007B302C">
        <w:trPr>
          <w:trHeight w:val="300"/>
        </w:trPr>
        <w:tc>
          <w:tcPr>
            <w:tcW w:w="447" w:type="dxa"/>
          </w:tcPr>
          <w:p w14:paraId="747F0204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5</w:t>
            </w:r>
          </w:p>
        </w:tc>
        <w:tc>
          <w:tcPr>
            <w:tcW w:w="4785" w:type="dxa"/>
            <w:noWrap/>
          </w:tcPr>
          <w:p w14:paraId="477D4B6A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BLK Gesundheitsmagazin weißer Hautkrebs Operation Krankenhaus Weissenfels</w:t>
            </w:r>
          </w:p>
        </w:tc>
        <w:tc>
          <w:tcPr>
            <w:tcW w:w="2107" w:type="dxa"/>
            <w:noWrap/>
          </w:tcPr>
          <w:p w14:paraId="2CC2F401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Official TV report</w:t>
            </w:r>
          </w:p>
        </w:tc>
        <w:tc>
          <w:tcPr>
            <w:tcW w:w="734" w:type="dxa"/>
            <w:noWrap/>
          </w:tcPr>
          <w:p w14:paraId="4E17A3AD" w14:textId="7D07A66E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87" w:type="dxa"/>
          </w:tcPr>
          <w:p w14:paraId="7BEF1177" w14:textId="2988BE6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1D7DF878" w14:textId="7DFD3361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72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7" w:type="dxa"/>
          </w:tcPr>
          <w:p w14:paraId="04B1DF5A" w14:textId="75A918C1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66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06" w:type="dxa"/>
          </w:tcPr>
          <w:p w14:paraId="36D2254F" w14:textId="7327A284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62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2" w:type="dxa"/>
          </w:tcPr>
          <w:p w14:paraId="36EE2895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5" w:type="dxa"/>
          </w:tcPr>
          <w:p w14:paraId="6997B0A5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4:48</w:t>
            </w:r>
          </w:p>
        </w:tc>
        <w:tc>
          <w:tcPr>
            <w:tcW w:w="990" w:type="dxa"/>
          </w:tcPr>
          <w:p w14:paraId="7B60A5F2" w14:textId="52928C4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5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9" w:type="dxa"/>
          </w:tcPr>
          <w:p w14:paraId="45CB265B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3</w:t>
            </w:r>
          </w:p>
        </w:tc>
      </w:tr>
      <w:tr w:rsidR="008E1D33" w:rsidRPr="008E1D33" w14:paraId="092AD137" w14:textId="77777777" w:rsidTr="007B302C">
        <w:trPr>
          <w:trHeight w:val="300"/>
        </w:trPr>
        <w:tc>
          <w:tcPr>
            <w:tcW w:w="447" w:type="dxa"/>
          </w:tcPr>
          <w:p w14:paraId="03D0AAB7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6</w:t>
            </w:r>
          </w:p>
        </w:tc>
        <w:tc>
          <w:tcPr>
            <w:tcW w:w="4785" w:type="dxa"/>
            <w:noWrap/>
          </w:tcPr>
          <w:p w14:paraId="7731D105" w14:textId="68377E13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Eigentherapie von Gesichtsbasaliomen mit Schwarzer Salbe. Beginn Juni 2017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Dokumentation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Teil 4/6</w:t>
            </w:r>
          </w:p>
        </w:tc>
        <w:tc>
          <w:tcPr>
            <w:tcW w:w="2107" w:type="dxa"/>
            <w:noWrap/>
          </w:tcPr>
          <w:p w14:paraId="4D2CA2E7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layperson</w:t>
            </w:r>
          </w:p>
        </w:tc>
        <w:tc>
          <w:tcPr>
            <w:tcW w:w="734" w:type="dxa"/>
            <w:noWrap/>
          </w:tcPr>
          <w:p w14:paraId="44725BF3" w14:textId="33EC9511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87" w:type="dxa"/>
          </w:tcPr>
          <w:p w14:paraId="723E3F8F" w14:textId="161F71D0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59193953" w14:textId="4F5DFAB9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71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17" w:type="dxa"/>
          </w:tcPr>
          <w:p w14:paraId="37B9000B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" w:type="dxa"/>
          </w:tcPr>
          <w:p w14:paraId="4F436622" w14:textId="636873F4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7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2" w:type="dxa"/>
          </w:tcPr>
          <w:p w14:paraId="67B212C5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armful</w:t>
            </w:r>
          </w:p>
        </w:tc>
        <w:tc>
          <w:tcPr>
            <w:tcW w:w="995" w:type="dxa"/>
          </w:tcPr>
          <w:p w14:paraId="35870967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7:44:00</w:t>
            </w:r>
          </w:p>
        </w:tc>
        <w:tc>
          <w:tcPr>
            <w:tcW w:w="990" w:type="dxa"/>
          </w:tcPr>
          <w:p w14:paraId="1880753C" w14:textId="3935554C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</w:tcPr>
          <w:p w14:paraId="131E36D9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7</w:t>
            </w:r>
          </w:p>
        </w:tc>
      </w:tr>
      <w:tr w:rsidR="008E1D33" w:rsidRPr="008E1D33" w14:paraId="5BEC3829" w14:textId="77777777" w:rsidTr="007B302C">
        <w:trPr>
          <w:trHeight w:val="300"/>
        </w:trPr>
        <w:tc>
          <w:tcPr>
            <w:tcW w:w="447" w:type="dxa"/>
          </w:tcPr>
          <w:p w14:paraId="4AA8EF2A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7</w:t>
            </w:r>
          </w:p>
        </w:tc>
        <w:tc>
          <w:tcPr>
            <w:tcW w:w="4785" w:type="dxa"/>
            <w:noWrap/>
          </w:tcPr>
          <w:p w14:paraId="4DEC0356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Endlich Hoffnung für Patienten mit fortgeschrittenem weißen Hautkrebs</w:t>
            </w:r>
          </w:p>
        </w:tc>
        <w:tc>
          <w:tcPr>
            <w:tcW w:w="2107" w:type="dxa"/>
            <w:noWrap/>
          </w:tcPr>
          <w:p w14:paraId="7248D55A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alth portal</w:t>
            </w:r>
          </w:p>
        </w:tc>
        <w:tc>
          <w:tcPr>
            <w:tcW w:w="734" w:type="dxa"/>
            <w:noWrap/>
          </w:tcPr>
          <w:p w14:paraId="6F2DD91A" w14:textId="4E160F8A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7" w:type="dxa"/>
          </w:tcPr>
          <w:p w14:paraId="4CEE9A94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dxa"/>
          </w:tcPr>
          <w:p w14:paraId="78ACFB66" w14:textId="3F5EED2F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72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7" w:type="dxa"/>
          </w:tcPr>
          <w:p w14:paraId="1F357DE1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" w:type="dxa"/>
          </w:tcPr>
          <w:p w14:paraId="622AE419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2" w:type="dxa"/>
          </w:tcPr>
          <w:p w14:paraId="227D783D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5" w:type="dxa"/>
          </w:tcPr>
          <w:p w14:paraId="427A77E1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2:34</w:t>
            </w:r>
          </w:p>
        </w:tc>
        <w:tc>
          <w:tcPr>
            <w:tcW w:w="990" w:type="dxa"/>
          </w:tcPr>
          <w:p w14:paraId="6F55C3A9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709" w:type="dxa"/>
          </w:tcPr>
          <w:p w14:paraId="48400AD4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3</w:t>
            </w:r>
          </w:p>
        </w:tc>
      </w:tr>
      <w:tr w:rsidR="008E1D33" w:rsidRPr="008E1D33" w14:paraId="31A40B3D" w14:textId="77777777" w:rsidTr="007B302C">
        <w:trPr>
          <w:trHeight w:val="300"/>
        </w:trPr>
        <w:tc>
          <w:tcPr>
            <w:tcW w:w="447" w:type="dxa"/>
          </w:tcPr>
          <w:p w14:paraId="1033723C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8</w:t>
            </w:r>
          </w:p>
        </w:tc>
        <w:tc>
          <w:tcPr>
            <w:tcW w:w="4785" w:type="dxa"/>
            <w:noWrap/>
          </w:tcPr>
          <w:p w14:paraId="20B22C82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Forum (Live-Stream): Hautkrebs - Ein Überblick über Typen und Therapien</w:t>
            </w:r>
          </w:p>
        </w:tc>
        <w:tc>
          <w:tcPr>
            <w:tcW w:w="2107" w:type="dxa"/>
            <w:noWrap/>
          </w:tcPr>
          <w:p w14:paraId="6E62405B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alth professional</w:t>
            </w:r>
          </w:p>
        </w:tc>
        <w:tc>
          <w:tcPr>
            <w:tcW w:w="734" w:type="dxa"/>
            <w:noWrap/>
          </w:tcPr>
          <w:p w14:paraId="4A4BC7B0" w14:textId="37BE0BED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7" w:type="dxa"/>
          </w:tcPr>
          <w:p w14:paraId="583882AD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0AFA1B97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17" w:type="dxa"/>
          </w:tcPr>
          <w:p w14:paraId="3801232F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06" w:type="dxa"/>
          </w:tcPr>
          <w:p w14:paraId="1EAF85D0" w14:textId="10DC5380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62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2" w:type="dxa"/>
          </w:tcPr>
          <w:p w14:paraId="4EAD37D5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useful</w:t>
            </w:r>
          </w:p>
        </w:tc>
        <w:tc>
          <w:tcPr>
            <w:tcW w:w="995" w:type="dxa"/>
          </w:tcPr>
          <w:p w14:paraId="6643B3DA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65:50:00</w:t>
            </w:r>
          </w:p>
        </w:tc>
        <w:tc>
          <w:tcPr>
            <w:tcW w:w="990" w:type="dxa"/>
          </w:tcPr>
          <w:p w14:paraId="4E57AB5B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</w:tcPr>
          <w:p w14:paraId="145590E3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20</w:t>
            </w:r>
          </w:p>
        </w:tc>
      </w:tr>
      <w:tr w:rsidR="008E1D33" w:rsidRPr="008E1D33" w14:paraId="5289CA44" w14:textId="77777777" w:rsidTr="007B302C">
        <w:trPr>
          <w:trHeight w:val="300"/>
        </w:trPr>
        <w:tc>
          <w:tcPr>
            <w:tcW w:w="447" w:type="dxa"/>
          </w:tcPr>
          <w:p w14:paraId="7D4FF487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9</w:t>
            </w:r>
          </w:p>
        </w:tc>
        <w:tc>
          <w:tcPr>
            <w:tcW w:w="4785" w:type="dxa"/>
            <w:noWrap/>
          </w:tcPr>
          <w:p w14:paraId="7F64E948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Fragen Sie Dr. Busch, 24. Folge: Wie gefährlich ist heller Hautkrebs?</w:t>
            </w:r>
          </w:p>
        </w:tc>
        <w:tc>
          <w:tcPr>
            <w:tcW w:w="2107" w:type="dxa"/>
            <w:noWrap/>
          </w:tcPr>
          <w:p w14:paraId="5D56744D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alth portal</w:t>
            </w:r>
          </w:p>
        </w:tc>
        <w:tc>
          <w:tcPr>
            <w:tcW w:w="734" w:type="dxa"/>
            <w:noWrap/>
          </w:tcPr>
          <w:p w14:paraId="58B8A5A2" w14:textId="6F7C052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7" w:type="dxa"/>
          </w:tcPr>
          <w:p w14:paraId="3EB714C3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10A45FAC" w14:textId="03DE971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72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0CF7135E" w14:textId="0D5712D1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06" w:type="dxa"/>
          </w:tcPr>
          <w:p w14:paraId="7DAEB45E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</w:tcPr>
          <w:p w14:paraId="324A7555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useful</w:t>
            </w:r>
          </w:p>
        </w:tc>
        <w:tc>
          <w:tcPr>
            <w:tcW w:w="995" w:type="dxa"/>
          </w:tcPr>
          <w:p w14:paraId="6D840908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3:57</w:t>
            </w:r>
          </w:p>
        </w:tc>
        <w:tc>
          <w:tcPr>
            <w:tcW w:w="990" w:type="dxa"/>
          </w:tcPr>
          <w:p w14:paraId="7D5B58DC" w14:textId="60799E03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94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346CF1EC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7</w:t>
            </w:r>
          </w:p>
        </w:tc>
      </w:tr>
      <w:tr w:rsidR="008E1D33" w:rsidRPr="008E1D33" w14:paraId="7D76B361" w14:textId="77777777" w:rsidTr="007B302C">
        <w:trPr>
          <w:trHeight w:val="300"/>
        </w:trPr>
        <w:tc>
          <w:tcPr>
            <w:tcW w:w="447" w:type="dxa"/>
          </w:tcPr>
          <w:p w14:paraId="0B218340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10</w:t>
            </w:r>
          </w:p>
        </w:tc>
        <w:tc>
          <w:tcPr>
            <w:tcW w:w="4785" w:type="dxa"/>
            <w:noWrap/>
          </w:tcPr>
          <w:p w14:paraId="1FB4DAFC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Früherkennung: So schützen Sie sich vor Hautkrebs</w:t>
            </w:r>
          </w:p>
        </w:tc>
        <w:tc>
          <w:tcPr>
            <w:tcW w:w="2107" w:type="dxa"/>
            <w:noWrap/>
          </w:tcPr>
          <w:p w14:paraId="7841B9E1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Official TV report</w:t>
            </w:r>
          </w:p>
        </w:tc>
        <w:tc>
          <w:tcPr>
            <w:tcW w:w="734" w:type="dxa"/>
            <w:noWrap/>
          </w:tcPr>
          <w:p w14:paraId="0C84DFC2" w14:textId="34AFBADF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87" w:type="dxa"/>
          </w:tcPr>
          <w:p w14:paraId="6088C20F" w14:textId="54A0D86C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79899635" w14:textId="399B982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71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7" w:type="dxa"/>
          </w:tcPr>
          <w:p w14:paraId="2E546A83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" w:type="dxa"/>
          </w:tcPr>
          <w:p w14:paraId="7786F5C8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2" w:type="dxa"/>
          </w:tcPr>
          <w:p w14:paraId="0F9003D4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5" w:type="dxa"/>
          </w:tcPr>
          <w:p w14:paraId="22EF8D65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4:04</w:t>
            </w:r>
          </w:p>
        </w:tc>
        <w:tc>
          <w:tcPr>
            <w:tcW w:w="990" w:type="dxa"/>
          </w:tcPr>
          <w:p w14:paraId="5B102A11" w14:textId="2128DFBE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7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709" w:type="dxa"/>
          </w:tcPr>
          <w:p w14:paraId="162AA7DE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2</w:t>
            </w:r>
          </w:p>
        </w:tc>
      </w:tr>
      <w:tr w:rsidR="008E1D33" w:rsidRPr="008E1D33" w14:paraId="1EDA6CB1" w14:textId="77777777" w:rsidTr="007B302C">
        <w:trPr>
          <w:trHeight w:val="300"/>
        </w:trPr>
        <w:tc>
          <w:tcPr>
            <w:tcW w:w="447" w:type="dxa"/>
          </w:tcPr>
          <w:p w14:paraId="4DCC983C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11</w:t>
            </w:r>
          </w:p>
        </w:tc>
        <w:tc>
          <w:tcPr>
            <w:tcW w:w="4785" w:type="dxa"/>
            <w:noWrap/>
          </w:tcPr>
          <w:p w14:paraId="3CF90359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Gesundheit im Gespräch - Weißer und schwarzer Hautkrebs</w:t>
            </w:r>
          </w:p>
        </w:tc>
        <w:tc>
          <w:tcPr>
            <w:tcW w:w="2107" w:type="dxa"/>
            <w:noWrap/>
          </w:tcPr>
          <w:p w14:paraId="38024719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734" w:type="dxa"/>
            <w:noWrap/>
          </w:tcPr>
          <w:p w14:paraId="4A6E54C9" w14:textId="381C521E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687" w:type="dxa"/>
          </w:tcPr>
          <w:p w14:paraId="05B78089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6BCAAF41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17" w:type="dxa"/>
          </w:tcPr>
          <w:p w14:paraId="59B24640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06" w:type="dxa"/>
          </w:tcPr>
          <w:p w14:paraId="273DE5FC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02" w:type="dxa"/>
          </w:tcPr>
          <w:p w14:paraId="0CACBB22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useful</w:t>
            </w:r>
          </w:p>
        </w:tc>
        <w:tc>
          <w:tcPr>
            <w:tcW w:w="995" w:type="dxa"/>
          </w:tcPr>
          <w:p w14:paraId="5993BEDF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91:36:00</w:t>
            </w:r>
          </w:p>
        </w:tc>
        <w:tc>
          <w:tcPr>
            <w:tcW w:w="990" w:type="dxa"/>
          </w:tcPr>
          <w:p w14:paraId="140E61B5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</w:tcPr>
          <w:p w14:paraId="06C7176D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8</w:t>
            </w:r>
          </w:p>
        </w:tc>
      </w:tr>
      <w:tr w:rsidR="008E1D33" w:rsidRPr="008E1D33" w14:paraId="5AB7B178" w14:textId="77777777" w:rsidTr="007B302C">
        <w:trPr>
          <w:trHeight w:val="300"/>
        </w:trPr>
        <w:tc>
          <w:tcPr>
            <w:tcW w:w="447" w:type="dxa"/>
          </w:tcPr>
          <w:p w14:paraId="3C888FB4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12</w:t>
            </w:r>
          </w:p>
        </w:tc>
        <w:tc>
          <w:tcPr>
            <w:tcW w:w="4785" w:type="dxa"/>
            <w:noWrap/>
          </w:tcPr>
          <w:p w14:paraId="5DFDB837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Gibt es Risikofaktoren für den weissen Hautkrebs?</w:t>
            </w:r>
          </w:p>
        </w:tc>
        <w:tc>
          <w:tcPr>
            <w:tcW w:w="2107" w:type="dxa"/>
            <w:noWrap/>
          </w:tcPr>
          <w:p w14:paraId="69910F4A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alth professional</w:t>
            </w:r>
          </w:p>
        </w:tc>
        <w:tc>
          <w:tcPr>
            <w:tcW w:w="734" w:type="dxa"/>
            <w:noWrap/>
          </w:tcPr>
          <w:p w14:paraId="7D0466A4" w14:textId="3187176D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87" w:type="dxa"/>
          </w:tcPr>
          <w:p w14:paraId="2CE29CD6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0CA78FF1" w14:textId="269A71DD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62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7" w:type="dxa"/>
          </w:tcPr>
          <w:p w14:paraId="1349CDFF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06" w:type="dxa"/>
          </w:tcPr>
          <w:p w14:paraId="11706105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2" w:type="dxa"/>
          </w:tcPr>
          <w:p w14:paraId="1F46A4D5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useful</w:t>
            </w:r>
          </w:p>
        </w:tc>
        <w:tc>
          <w:tcPr>
            <w:tcW w:w="995" w:type="dxa"/>
          </w:tcPr>
          <w:p w14:paraId="742E32B4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1:44</w:t>
            </w:r>
          </w:p>
        </w:tc>
        <w:tc>
          <w:tcPr>
            <w:tcW w:w="990" w:type="dxa"/>
          </w:tcPr>
          <w:p w14:paraId="2B5C0D7E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709" w:type="dxa"/>
          </w:tcPr>
          <w:p w14:paraId="057E560C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8</w:t>
            </w:r>
          </w:p>
        </w:tc>
      </w:tr>
      <w:tr w:rsidR="008E1D33" w:rsidRPr="008E1D33" w14:paraId="3E93179C" w14:textId="77777777" w:rsidTr="007B302C">
        <w:trPr>
          <w:trHeight w:val="300"/>
        </w:trPr>
        <w:tc>
          <w:tcPr>
            <w:tcW w:w="447" w:type="dxa"/>
          </w:tcPr>
          <w:p w14:paraId="542041C0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13</w:t>
            </w:r>
          </w:p>
        </w:tc>
        <w:tc>
          <w:tcPr>
            <w:tcW w:w="4785" w:type="dxa"/>
            <w:noWrap/>
          </w:tcPr>
          <w:p w14:paraId="748757EF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autkrebs</w:t>
            </w:r>
          </w:p>
        </w:tc>
        <w:tc>
          <w:tcPr>
            <w:tcW w:w="2107" w:type="dxa"/>
            <w:noWrap/>
          </w:tcPr>
          <w:p w14:paraId="07456F54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734" w:type="dxa"/>
            <w:noWrap/>
          </w:tcPr>
          <w:p w14:paraId="0DCC949A" w14:textId="0E0EE6C8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7" w:type="dxa"/>
          </w:tcPr>
          <w:p w14:paraId="7C6D9C6D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dxa"/>
          </w:tcPr>
          <w:p w14:paraId="1417028D" w14:textId="6CB842AC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17" w:type="dxa"/>
          </w:tcPr>
          <w:p w14:paraId="51C9A5ED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06" w:type="dxa"/>
          </w:tcPr>
          <w:p w14:paraId="3FEF529C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</w:tcPr>
          <w:p w14:paraId="5B40F885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5" w:type="dxa"/>
          </w:tcPr>
          <w:p w14:paraId="668AFBF4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6:52</w:t>
            </w:r>
          </w:p>
        </w:tc>
        <w:tc>
          <w:tcPr>
            <w:tcW w:w="990" w:type="dxa"/>
          </w:tcPr>
          <w:p w14:paraId="7CF0A038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</w:tcPr>
          <w:p w14:paraId="363F89B8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9</w:t>
            </w:r>
          </w:p>
        </w:tc>
      </w:tr>
      <w:tr w:rsidR="008E1D33" w:rsidRPr="008E1D33" w14:paraId="688DFFF4" w14:textId="77777777" w:rsidTr="007B302C">
        <w:trPr>
          <w:trHeight w:val="300"/>
        </w:trPr>
        <w:tc>
          <w:tcPr>
            <w:tcW w:w="447" w:type="dxa"/>
          </w:tcPr>
          <w:p w14:paraId="2BFD8541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14</w:t>
            </w:r>
          </w:p>
        </w:tc>
        <w:tc>
          <w:tcPr>
            <w:tcW w:w="4785" w:type="dxa"/>
            <w:noWrap/>
          </w:tcPr>
          <w:p w14:paraId="37EDD054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autkrebs - Talk Video - Basalzellkarzinom</w:t>
            </w:r>
          </w:p>
        </w:tc>
        <w:tc>
          <w:tcPr>
            <w:tcW w:w="2107" w:type="dxa"/>
            <w:noWrap/>
          </w:tcPr>
          <w:p w14:paraId="395DE575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layperson</w:t>
            </w:r>
          </w:p>
        </w:tc>
        <w:tc>
          <w:tcPr>
            <w:tcW w:w="734" w:type="dxa"/>
            <w:noWrap/>
          </w:tcPr>
          <w:p w14:paraId="62388328" w14:textId="73E2AD4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87" w:type="dxa"/>
          </w:tcPr>
          <w:p w14:paraId="2D0C8494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7" w:type="dxa"/>
          </w:tcPr>
          <w:p w14:paraId="5446DC95" w14:textId="5A1E731A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7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7" w:type="dxa"/>
          </w:tcPr>
          <w:p w14:paraId="3D893086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06" w:type="dxa"/>
          </w:tcPr>
          <w:p w14:paraId="531749D6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2" w:type="dxa"/>
          </w:tcPr>
          <w:p w14:paraId="3F7889AF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5" w:type="dxa"/>
          </w:tcPr>
          <w:p w14:paraId="0E46CA7B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1:15</w:t>
            </w:r>
          </w:p>
        </w:tc>
        <w:tc>
          <w:tcPr>
            <w:tcW w:w="990" w:type="dxa"/>
          </w:tcPr>
          <w:p w14:paraId="4CD2843C" w14:textId="5D32A574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97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14:paraId="4327CA70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7</w:t>
            </w:r>
          </w:p>
        </w:tc>
      </w:tr>
      <w:tr w:rsidR="008E1D33" w:rsidRPr="008E1D33" w14:paraId="5B687149" w14:textId="77777777" w:rsidTr="007B302C">
        <w:trPr>
          <w:trHeight w:val="300"/>
        </w:trPr>
        <w:tc>
          <w:tcPr>
            <w:tcW w:w="447" w:type="dxa"/>
          </w:tcPr>
          <w:p w14:paraId="2AA1289B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15</w:t>
            </w:r>
          </w:p>
        </w:tc>
        <w:tc>
          <w:tcPr>
            <w:tcW w:w="4785" w:type="dxa"/>
            <w:noWrap/>
          </w:tcPr>
          <w:p w14:paraId="039F8A8B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auttumoren - Entfernung und anschließende Wundversorgung</w:t>
            </w:r>
          </w:p>
        </w:tc>
        <w:tc>
          <w:tcPr>
            <w:tcW w:w="2107" w:type="dxa"/>
            <w:noWrap/>
          </w:tcPr>
          <w:p w14:paraId="1A92ADDF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734" w:type="dxa"/>
            <w:noWrap/>
          </w:tcPr>
          <w:p w14:paraId="08250068" w14:textId="7B023A63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87" w:type="dxa"/>
          </w:tcPr>
          <w:p w14:paraId="0E8D58B2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7" w:type="dxa"/>
          </w:tcPr>
          <w:p w14:paraId="5F906001" w14:textId="1F86F3B5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77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17" w:type="dxa"/>
          </w:tcPr>
          <w:p w14:paraId="40C0012C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" w:type="dxa"/>
          </w:tcPr>
          <w:p w14:paraId="20F9C3A9" w14:textId="17403774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7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2" w:type="dxa"/>
          </w:tcPr>
          <w:p w14:paraId="28D3F998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useful</w:t>
            </w:r>
          </w:p>
        </w:tc>
        <w:tc>
          <w:tcPr>
            <w:tcW w:w="995" w:type="dxa"/>
          </w:tcPr>
          <w:p w14:paraId="671B15D5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1:05</w:t>
            </w:r>
          </w:p>
        </w:tc>
        <w:tc>
          <w:tcPr>
            <w:tcW w:w="990" w:type="dxa"/>
          </w:tcPr>
          <w:p w14:paraId="15216F83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</w:tcPr>
          <w:p w14:paraId="3EBFB3FB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7</w:t>
            </w:r>
          </w:p>
        </w:tc>
      </w:tr>
      <w:tr w:rsidR="008E1D33" w:rsidRPr="008E1D33" w14:paraId="20EF6A80" w14:textId="77777777" w:rsidTr="007B302C">
        <w:trPr>
          <w:trHeight w:val="300"/>
        </w:trPr>
        <w:tc>
          <w:tcPr>
            <w:tcW w:w="447" w:type="dxa"/>
          </w:tcPr>
          <w:p w14:paraId="50CED3D6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lastRenderedPageBreak/>
              <w:t>16</w:t>
            </w:r>
          </w:p>
        </w:tc>
        <w:tc>
          <w:tcPr>
            <w:tcW w:w="4785" w:type="dxa"/>
            <w:noWrap/>
          </w:tcPr>
          <w:p w14:paraId="29A19C2C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llen Hautkrebs erkennen und behandeln</w:t>
            </w:r>
          </w:p>
        </w:tc>
        <w:tc>
          <w:tcPr>
            <w:tcW w:w="2107" w:type="dxa"/>
            <w:noWrap/>
          </w:tcPr>
          <w:p w14:paraId="37F11F3F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  <w:lang w:val="en-US"/>
              </w:rPr>
              <w:t>TV report re-uploaded by private channel</w:t>
            </w:r>
          </w:p>
        </w:tc>
        <w:tc>
          <w:tcPr>
            <w:tcW w:w="734" w:type="dxa"/>
            <w:noWrap/>
          </w:tcPr>
          <w:p w14:paraId="384896DE" w14:textId="159C28AC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7" w:type="dxa"/>
          </w:tcPr>
          <w:p w14:paraId="53D09A77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7" w:type="dxa"/>
          </w:tcPr>
          <w:p w14:paraId="04C29C94" w14:textId="22D1058F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76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7" w:type="dxa"/>
          </w:tcPr>
          <w:p w14:paraId="38FD88F9" w14:textId="47CF05D5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06" w:type="dxa"/>
          </w:tcPr>
          <w:p w14:paraId="717C7C90" w14:textId="6C1F8FC6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2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2" w:type="dxa"/>
          </w:tcPr>
          <w:p w14:paraId="4FC3A4C9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useful</w:t>
            </w:r>
          </w:p>
        </w:tc>
        <w:tc>
          <w:tcPr>
            <w:tcW w:w="995" w:type="dxa"/>
          </w:tcPr>
          <w:p w14:paraId="1F959241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4:20</w:t>
            </w:r>
          </w:p>
        </w:tc>
        <w:tc>
          <w:tcPr>
            <w:tcW w:w="990" w:type="dxa"/>
          </w:tcPr>
          <w:p w14:paraId="48189C48" w14:textId="11DB7F24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95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09" w:type="dxa"/>
          </w:tcPr>
          <w:p w14:paraId="733059BC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8</w:t>
            </w:r>
          </w:p>
        </w:tc>
      </w:tr>
      <w:tr w:rsidR="008E1D33" w:rsidRPr="008E1D33" w14:paraId="549BF537" w14:textId="77777777" w:rsidTr="007B302C">
        <w:trPr>
          <w:trHeight w:val="300"/>
        </w:trPr>
        <w:tc>
          <w:tcPr>
            <w:tcW w:w="447" w:type="dxa"/>
          </w:tcPr>
          <w:p w14:paraId="1BD564E1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17</w:t>
            </w:r>
          </w:p>
        </w:tc>
        <w:tc>
          <w:tcPr>
            <w:tcW w:w="4785" w:type="dxa"/>
            <w:noWrap/>
          </w:tcPr>
          <w:p w14:paraId="648BBDF0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ller Hautkrebs - die Haut vergißt nichts</w:t>
            </w:r>
          </w:p>
        </w:tc>
        <w:tc>
          <w:tcPr>
            <w:tcW w:w="2107" w:type="dxa"/>
            <w:noWrap/>
          </w:tcPr>
          <w:p w14:paraId="600294D9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  <w:lang w:val="en-US"/>
              </w:rPr>
              <w:t>professional society/non-commercial provider</w:t>
            </w:r>
          </w:p>
        </w:tc>
        <w:tc>
          <w:tcPr>
            <w:tcW w:w="734" w:type="dxa"/>
            <w:noWrap/>
          </w:tcPr>
          <w:p w14:paraId="5E1541EA" w14:textId="2CA9443F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687" w:type="dxa"/>
          </w:tcPr>
          <w:p w14:paraId="708E9C3A" w14:textId="74ABF941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2A0C3E54" w14:textId="048620B0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61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7" w:type="dxa"/>
          </w:tcPr>
          <w:p w14:paraId="32BFEDAA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" w:type="dxa"/>
          </w:tcPr>
          <w:p w14:paraId="080D61BC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02" w:type="dxa"/>
          </w:tcPr>
          <w:p w14:paraId="046B2E03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useful</w:t>
            </w:r>
          </w:p>
        </w:tc>
        <w:tc>
          <w:tcPr>
            <w:tcW w:w="995" w:type="dxa"/>
          </w:tcPr>
          <w:p w14:paraId="1ED0CBDC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8:42</w:t>
            </w:r>
          </w:p>
        </w:tc>
        <w:tc>
          <w:tcPr>
            <w:tcW w:w="990" w:type="dxa"/>
          </w:tcPr>
          <w:p w14:paraId="4B297530" w14:textId="28A0ACF9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4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</w:tcPr>
          <w:p w14:paraId="10818A1B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6</w:t>
            </w:r>
          </w:p>
        </w:tc>
      </w:tr>
      <w:tr w:rsidR="008E1D33" w:rsidRPr="008E1D33" w14:paraId="2724F455" w14:textId="77777777" w:rsidTr="007B302C">
        <w:trPr>
          <w:trHeight w:val="300"/>
        </w:trPr>
        <w:tc>
          <w:tcPr>
            <w:tcW w:w="447" w:type="dxa"/>
          </w:tcPr>
          <w:p w14:paraId="7E1B1CCA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18</w:t>
            </w:r>
          </w:p>
        </w:tc>
        <w:tc>
          <w:tcPr>
            <w:tcW w:w="4785" w:type="dxa"/>
            <w:noWrap/>
          </w:tcPr>
          <w:p w14:paraId="712C5B1B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ller Hautkrebs: Arten, Symptome, Photodynamische Therapie. Prof. Dr. Dirschka</w:t>
            </w:r>
          </w:p>
        </w:tc>
        <w:tc>
          <w:tcPr>
            <w:tcW w:w="2107" w:type="dxa"/>
            <w:noWrap/>
          </w:tcPr>
          <w:p w14:paraId="4DB00009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alth professional</w:t>
            </w:r>
          </w:p>
        </w:tc>
        <w:tc>
          <w:tcPr>
            <w:tcW w:w="734" w:type="dxa"/>
            <w:noWrap/>
          </w:tcPr>
          <w:p w14:paraId="73FE4264" w14:textId="3718864D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7" w:type="dxa"/>
          </w:tcPr>
          <w:p w14:paraId="7C45F075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2226BBB5" w14:textId="42E51A81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76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7" w:type="dxa"/>
          </w:tcPr>
          <w:p w14:paraId="42FBC454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" w:type="dxa"/>
          </w:tcPr>
          <w:p w14:paraId="4FA79F7C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02" w:type="dxa"/>
          </w:tcPr>
          <w:p w14:paraId="6C9E3122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useful</w:t>
            </w:r>
          </w:p>
        </w:tc>
        <w:tc>
          <w:tcPr>
            <w:tcW w:w="995" w:type="dxa"/>
          </w:tcPr>
          <w:p w14:paraId="0BCFE46F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3:24</w:t>
            </w:r>
          </w:p>
        </w:tc>
        <w:tc>
          <w:tcPr>
            <w:tcW w:w="990" w:type="dxa"/>
          </w:tcPr>
          <w:p w14:paraId="417B2C33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9" w:type="dxa"/>
          </w:tcPr>
          <w:p w14:paraId="2D5B6B02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9</w:t>
            </w:r>
          </w:p>
        </w:tc>
      </w:tr>
      <w:tr w:rsidR="008E1D33" w:rsidRPr="008E1D33" w14:paraId="764EA399" w14:textId="77777777" w:rsidTr="007B302C">
        <w:trPr>
          <w:trHeight w:val="300"/>
        </w:trPr>
        <w:tc>
          <w:tcPr>
            <w:tcW w:w="447" w:type="dxa"/>
          </w:tcPr>
          <w:p w14:paraId="4FBE3B18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19</w:t>
            </w:r>
          </w:p>
        </w:tc>
        <w:tc>
          <w:tcPr>
            <w:tcW w:w="4785" w:type="dxa"/>
            <w:noWrap/>
          </w:tcPr>
          <w:p w14:paraId="4FEDD5DE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ller und Schwarzer Hautkrebs | Dr. Uwe Schwichtenberg</w:t>
            </w:r>
          </w:p>
        </w:tc>
        <w:tc>
          <w:tcPr>
            <w:tcW w:w="2107" w:type="dxa"/>
            <w:noWrap/>
          </w:tcPr>
          <w:p w14:paraId="723290CB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734" w:type="dxa"/>
            <w:noWrap/>
          </w:tcPr>
          <w:p w14:paraId="18E9B236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7" w:type="dxa"/>
          </w:tcPr>
          <w:p w14:paraId="58667BD6" w14:textId="6A369B3B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6EA99FC0" w14:textId="4BEE1481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7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7" w:type="dxa"/>
          </w:tcPr>
          <w:p w14:paraId="7C626EE0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" w:type="dxa"/>
          </w:tcPr>
          <w:p w14:paraId="67447764" w14:textId="07956C30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2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2" w:type="dxa"/>
          </w:tcPr>
          <w:p w14:paraId="48A52672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5" w:type="dxa"/>
          </w:tcPr>
          <w:p w14:paraId="02C0CB92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2:15</w:t>
            </w:r>
          </w:p>
        </w:tc>
        <w:tc>
          <w:tcPr>
            <w:tcW w:w="990" w:type="dxa"/>
          </w:tcPr>
          <w:p w14:paraId="394E3F96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</w:tcPr>
          <w:p w14:paraId="09EA2308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20</w:t>
            </w:r>
          </w:p>
        </w:tc>
      </w:tr>
      <w:tr w:rsidR="008E1D33" w:rsidRPr="008E1D33" w14:paraId="2F14F946" w14:textId="77777777" w:rsidTr="007B302C">
        <w:trPr>
          <w:trHeight w:val="300"/>
        </w:trPr>
        <w:tc>
          <w:tcPr>
            <w:tcW w:w="447" w:type="dxa"/>
          </w:tcPr>
          <w:p w14:paraId="41E71F8A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20</w:t>
            </w:r>
          </w:p>
        </w:tc>
        <w:tc>
          <w:tcPr>
            <w:tcW w:w="4785" w:type="dxa"/>
            <w:noWrap/>
          </w:tcPr>
          <w:p w14:paraId="5AB1CDD1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ICH HABE HAUTKREBS…</w:t>
            </w:r>
          </w:p>
        </w:tc>
        <w:tc>
          <w:tcPr>
            <w:tcW w:w="2107" w:type="dxa"/>
            <w:noWrap/>
          </w:tcPr>
          <w:p w14:paraId="7231BF36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layperson</w:t>
            </w:r>
          </w:p>
        </w:tc>
        <w:tc>
          <w:tcPr>
            <w:tcW w:w="734" w:type="dxa"/>
            <w:noWrap/>
          </w:tcPr>
          <w:p w14:paraId="79817738" w14:textId="0A642051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87" w:type="dxa"/>
          </w:tcPr>
          <w:p w14:paraId="76C7A23E" w14:textId="3E3883B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63A80AF3" w14:textId="1921D77A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7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17" w:type="dxa"/>
          </w:tcPr>
          <w:p w14:paraId="40B8F1CE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06" w:type="dxa"/>
          </w:tcPr>
          <w:p w14:paraId="12214A66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</w:tcPr>
          <w:p w14:paraId="222FE760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5" w:type="dxa"/>
          </w:tcPr>
          <w:p w14:paraId="22CC09D2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9:39</w:t>
            </w:r>
          </w:p>
        </w:tc>
        <w:tc>
          <w:tcPr>
            <w:tcW w:w="990" w:type="dxa"/>
          </w:tcPr>
          <w:p w14:paraId="08A17CC2" w14:textId="42542E8C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98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14:paraId="363BCC2F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9</w:t>
            </w:r>
          </w:p>
        </w:tc>
      </w:tr>
      <w:tr w:rsidR="008E1D33" w:rsidRPr="008E1D33" w14:paraId="6BD7AF0C" w14:textId="77777777" w:rsidTr="007B302C">
        <w:trPr>
          <w:trHeight w:val="300"/>
        </w:trPr>
        <w:tc>
          <w:tcPr>
            <w:tcW w:w="447" w:type="dxa"/>
          </w:tcPr>
          <w:p w14:paraId="52ABAFDF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21</w:t>
            </w:r>
          </w:p>
        </w:tc>
        <w:tc>
          <w:tcPr>
            <w:tcW w:w="4785" w:type="dxa"/>
            <w:noWrap/>
          </w:tcPr>
          <w:p w14:paraId="1F86D5C1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MEDI-LOGIN - Dermatoskopie-Kurs Probelektion 7 - Basaliom</w:t>
            </w:r>
          </w:p>
        </w:tc>
        <w:tc>
          <w:tcPr>
            <w:tcW w:w="2107" w:type="dxa"/>
            <w:noWrap/>
          </w:tcPr>
          <w:p w14:paraId="12C31B7E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734" w:type="dxa"/>
            <w:noWrap/>
          </w:tcPr>
          <w:p w14:paraId="62026419" w14:textId="328A98C9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7" w:type="dxa"/>
          </w:tcPr>
          <w:p w14:paraId="10C6FD2F" w14:textId="0A142E64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3CEBAF58" w14:textId="43445DDD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67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38B29072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" w:type="dxa"/>
          </w:tcPr>
          <w:p w14:paraId="355C3836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2" w:type="dxa"/>
          </w:tcPr>
          <w:p w14:paraId="2DE53E71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5" w:type="dxa"/>
          </w:tcPr>
          <w:p w14:paraId="4E995230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1:04</w:t>
            </w:r>
          </w:p>
        </w:tc>
        <w:tc>
          <w:tcPr>
            <w:tcW w:w="990" w:type="dxa"/>
          </w:tcPr>
          <w:p w14:paraId="6AF2CCCF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709" w:type="dxa"/>
          </w:tcPr>
          <w:p w14:paraId="7FA80513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9</w:t>
            </w:r>
          </w:p>
        </w:tc>
      </w:tr>
      <w:tr w:rsidR="008E1D33" w:rsidRPr="008E1D33" w14:paraId="3BB61115" w14:textId="77777777" w:rsidTr="007B302C">
        <w:trPr>
          <w:trHeight w:val="509"/>
        </w:trPr>
        <w:tc>
          <w:tcPr>
            <w:tcW w:w="447" w:type="dxa"/>
          </w:tcPr>
          <w:p w14:paraId="4C635705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22</w:t>
            </w:r>
          </w:p>
        </w:tc>
        <w:tc>
          <w:tcPr>
            <w:tcW w:w="4785" w:type="dxa"/>
            <w:noWrap/>
          </w:tcPr>
          <w:p w14:paraId="1A0E37CE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Meine Heilung vom weißen Hautkrebs</w:t>
            </w:r>
          </w:p>
        </w:tc>
        <w:tc>
          <w:tcPr>
            <w:tcW w:w="2107" w:type="dxa"/>
            <w:noWrap/>
          </w:tcPr>
          <w:p w14:paraId="2E7F9D46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layperson</w:t>
            </w:r>
          </w:p>
        </w:tc>
        <w:tc>
          <w:tcPr>
            <w:tcW w:w="734" w:type="dxa"/>
            <w:noWrap/>
          </w:tcPr>
          <w:p w14:paraId="70C14C2F" w14:textId="30D1AF38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87" w:type="dxa"/>
          </w:tcPr>
          <w:p w14:paraId="4294AB66" w14:textId="773BB934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5C803980" w14:textId="493CF321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6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7" w:type="dxa"/>
          </w:tcPr>
          <w:p w14:paraId="3E2ACE59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06" w:type="dxa"/>
          </w:tcPr>
          <w:p w14:paraId="0B3B06ED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</w:tcPr>
          <w:p w14:paraId="7285565C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armful</w:t>
            </w:r>
          </w:p>
        </w:tc>
        <w:tc>
          <w:tcPr>
            <w:tcW w:w="995" w:type="dxa"/>
          </w:tcPr>
          <w:p w14:paraId="004F0455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:50</w:t>
            </w:r>
          </w:p>
        </w:tc>
        <w:tc>
          <w:tcPr>
            <w:tcW w:w="990" w:type="dxa"/>
          </w:tcPr>
          <w:p w14:paraId="7265DC8F" w14:textId="424820EA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9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14:paraId="48CB562E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7</w:t>
            </w:r>
          </w:p>
        </w:tc>
      </w:tr>
      <w:tr w:rsidR="008E1D33" w:rsidRPr="008E1D33" w14:paraId="262ED311" w14:textId="77777777" w:rsidTr="007B302C">
        <w:trPr>
          <w:trHeight w:val="300"/>
        </w:trPr>
        <w:tc>
          <w:tcPr>
            <w:tcW w:w="447" w:type="dxa"/>
          </w:tcPr>
          <w:p w14:paraId="52BA1B75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23</w:t>
            </w:r>
          </w:p>
        </w:tc>
        <w:tc>
          <w:tcPr>
            <w:tcW w:w="4785" w:type="dxa"/>
            <w:noWrap/>
          </w:tcPr>
          <w:p w14:paraId="48BC469F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OCT Basaliom</w:t>
            </w:r>
          </w:p>
        </w:tc>
        <w:tc>
          <w:tcPr>
            <w:tcW w:w="2107" w:type="dxa"/>
            <w:noWrap/>
          </w:tcPr>
          <w:p w14:paraId="79EE29E9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alth professional</w:t>
            </w:r>
          </w:p>
        </w:tc>
        <w:tc>
          <w:tcPr>
            <w:tcW w:w="734" w:type="dxa"/>
            <w:noWrap/>
          </w:tcPr>
          <w:p w14:paraId="40CABBEB" w14:textId="6423885F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7" w:type="dxa"/>
          </w:tcPr>
          <w:p w14:paraId="3C97EBFB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dxa"/>
          </w:tcPr>
          <w:p w14:paraId="2B44CC35" w14:textId="42339CC6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61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7" w:type="dxa"/>
          </w:tcPr>
          <w:p w14:paraId="095AE6CC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" w:type="dxa"/>
          </w:tcPr>
          <w:p w14:paraId="7F54D5E8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</w:tcPr>
          <w:p w14:paraId="749F0F27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5" w:type="dxa"/>
          </w:tcPr>
          <w:p w14:paraId="15153E56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1:16</w:t>
            </w:r>
          </w:p>
        </w:tc>
        <w:tc>
          <w:tcPr>
            <w:tcW w:w="990" w:type="dxa"/>
          </w:tcPr>
          <w:p w14:paraId="6B0523C2" w14:textId="51121FDC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7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3F39C45C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5</w:t>
            </w:r>
          </w:p>
        </w:tc>
      </w:tr>
      <w:tr w:rsidR="008E1D33" w:rsidRPr="008E1D33" w14:paraId="60FAACC1" w14:textId="77777777" w:rsidTr="007B302C">
        <w:trPr>
          <w:trHeight w:val="300"/>
        </w:trPr>
        <w:tc>
          <w:tcPr>
            <w:tcW w:w="447" w:type="dxa"/>
          </w:tcPr>
          <w:p w14:paraId="6D63FE40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24</w:t>
            </w:r>
          </w:p>
        </w:tc>
        <w:tc>
          <w:tcPr>
            <w:tcW w:w="4785" w:type="dxa"/>
            <w:noWrap/>
          </w:tcPr>
          <w:p w14:paraId="301DDD9A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OP Sklerodermiformes BASALIOM an der Nasenspitze. Entfernung + Lappenplastik + Hautverpflanzung</w:t>
            </w:r>
          </w:p>
        </w:tc>
        <w:tc>
          <w:tcPr>
            <w:tcW w:w="2107" w:type="dxa"/>
            <w:noWrap/>
          </w:tcPr>
          <w:p w14:paraId="04CB3CA2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alth professional</w:t>
            </w:r>
          </w:p>
        </w:tc>
        <w:tc>
          <w:tcPr>
            <w:tcW w:w="734" w:type="dxa"/>
            <w:noWrap/>
          </w:tcPr>
          <w:p w14:paraId="03E1C49C" w14:textId="3F5D2326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87" w:type="dxa"/>
          </w:tcPr>
          <w:p w14:paraId="0740392A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7" w:type="dxa"/>
          </w:tcPr>
          <w:p w14:paraId="45DDC557" w14:textId="731A35AE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1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7" w:type="dxa"/>
          </w:tcPr>
          <w:p w14:paraId="67E88693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06" w:type="dxa"/>
          </w:tcPr>
          <w:p w14:paraId="5E7FABCA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2" w:type="dxa"/>
          </w:tcPr>
          <w:p w14:paraId="62EE3DEC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useful</w:t>
            </w:r>
          </w:p>
        </w:tc>
        <w:tc>
          <w:tcPr>
            <w:tcW w:w="995" w:type="dxa"/>
          </w:tcPr>
          <w:p w14:paraId="68CA62E5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5:13</w:t>
            </w:r>
          </w:p>
        </w:tc>
        <w:tc>
          <w:tcPr>
            <w:tcW w:w="990" w:type="dxa"/>
          </w:tcPr>
          <w:p w14:paraId="3740D511" w14:textId="4F8A3BFC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9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9" w:type="dxa"/>
          </w:tcPr>
          <w:p w14:paraId="4D3AB9E7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20</w:t>
            </w:r>
          </w:p>
        </w:tc>
      </w:tr>
      <w:tr w:rsidR="008E1D33" w:rsidRPr="008E1D33" w14:paraId="427989B3" w14:textId="77777777" w:rsidTr="007B302C">
        <w:trPr>
          <w:trHeight w:val="300"/>
        </w:trPr>
        <w:tc>
          <w:tcPr>
            <w:tcW w:w="447" w:type="dxa"/>
          </w:tcPr>
          <w:p w14:paraId="0BC26027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25</w:t>
            </w:r>
          </w:p>
        </w:tc>
        <w:tc>
          <w:tcPr>
            <w:tcW w:w="4785" w:type="dxa"/>
            <w:noWrap/>
          </w:tcPr>
          <w:p w14:paraId="3AEF6B32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Operation eines Basalioms - Mohs' Surgery</w:t>
            </w:r>
          </w:p>
        </w:tc>
        <w:tc>
          <w:tcPr>
            <w:tcW w:w="2107" w:type="dxa"/>
            <w:noWrap/>
          </w:tcPr>
          <w:p w14:paraId="0DF02B65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alth professional</w:t>
            </w:r>
          </w:p>
        </w:tc>
        <w:tc>
          <w:tcPr>
            <w:tcW w:w="734" w:type="dxa"/>
            <w:noWrap/>
          </w:tcPr>
          <w:p w14:paraId="51BD6714" w14:textId="052C226B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87" w:type="dxa"/>
          </w:tcPr>
          <w:p w14:paraId="6A285C9B" w14:textId="09311D9E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29758731" w14:textId="3C49F976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17" w:type="dxa"/>
          </w:tcPr>
          <w:p w14:paraId="1CD03753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" w:type="dxa"/>
          </w:tcPr>
          <w:p w14:paraId="7AE71A6E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02" w:type="dxa"/>
          </w:tcPr>
          <w:p w14:paraId="0EEDDF68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useful</w:t>
            </w:r>
          </w:p>
        </w:tc>
        <w:tc>
          <w:tcPr>
            <w:tcW w:w="995" w:type="dxa"/>
          </w:tcPr>
          <w:p w14:paraId="56A04C8E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5:34</w:t>
            </w:r>
          </w:p>
        </w:tc>
        <w:tc>
          <w:tcPr>
            <w:tcW w:w="990" w:type="dxa"/>
          </w:tcPr>
          <w:p w14:paraId="5EA5D121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</w:tcPr>
          <w:p w14:paraId="1A54CE42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20</w:t>
            </w:r>
          </w:p>
        </w:tc>
      </w:tr>
      <w:tr w:rsidR="008E1D33" w:rsidRPr="008E1D33" w14:paraId="1E456976" w14:textId="77777777" w:rsidTr="007B302C">
        <w:trPr>
          <w:trHeight w:val="300"/>
        </w:trPr>
        <w:tc>
          <w:tcPr>
            <w:tcW w:w="447" w:type="dxa"/>
          </w:tcPr>
          <w:p w14:paraId="4BA47C0E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26</w:t>
            </w:r>
          </w:p>
        </w:tc>
        <w:tc>
          <w:tcPr>
            <w:tcW w:w="4785" w:type="dxa"/>
            <w:noWrap/>
          </w:tcPr>
          <w:p w14:paraId="003811BC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Photodynamische Therapie</w:t>
            </w:r>
          </w:p>
        </w:tc>
        <w:tc>
          <w:tcPr>
            <w:tcW w:w="2107" w:type="dxa"/>
            <w:noWrap/>
          </w:tcPr>
          <w:p w14:paraId="020D1B50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alth portal</w:t>
            </w:r>
          </w:p>
        </w:tc>
        <w:tc>
          <w:tcPr>
            <w:tcW w:w="734" w:type="dxa"/>
            <w:noWrap/>
          </w:tcPr>
          <w:p w14:paraId="4BDD8083" w14:textId="7CF3ED25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7" w:type="dxa"/>
          </w:tcPr>
          <w:p w14:paraId="0B980F80" w14:textId="34DD9702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639766F5" w14:textId="33F6F73A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6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7" w:type="dxa"/>
          </w:tcPr>
          <w:p w14:paraId="4255AD74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06" w:type="dxa"/>
          </w:tcPr>
          <w:p w14:paraId="6BEC1CEB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</w:tcPr>
          <w:p w14:paraId="5C1E6525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useful</w:t>
            </w:r>
          </w:p>
        </w:tc>
        <w:tc>
          <w:tcPr>
            <w:tcW w:w="995" w:type="dxa"/>
          </w:tcPr>
          <w:p w14:paraId="151B2D5C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1:49</w:t>
            </w:r>
          </w:p>
        </w:tc>
        <w:tc>
          <w:tcPr>
            <w:tcW w:w="990" w:type="dxa"/>
          </w:tcPr>
          <w:p w14:paraId="4EA7F1FF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709" w:type="dxa"/>
          </w:tcPr>
          <w:p w14:paraId="1BFB99BB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4</w:t>
            </w:r>
          </w:p>
        </w:tc>
      </w:tr>
      <w:tr w:rsidR="008E1D33" w:rsidRPr="008E1D33" w14:paraId="28D0B39B" w14:textId="77777777" w:rsidTr="007B302C">
        <w:trPr>
          <w:trHeight w:val="300"/>
        </w:trPr>
        <w:tc>
          <w:tcPr>
            <w:tcW w:w="447" w:type="dxa"/>
          </w:tcPr>
          <w:p w14:paraId="67EB9521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27</w:t>
            </w:r>
          </w:p>
        </w:tc>
        <w:tc>
          <w:tcPr>
            <w:tcW w:w="4785" w:type="dxa"/>
            <w:noWrap/>
          </w:tcPr>
          <w:p w14:paraId="53C4F4D8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Prof. Dr. Dirschka Basalzellkarzinom / Basaliom / heller Hautkrebs Centroderm</w:t>
            </w:r>
          </w:p>
        </w:tc>
        <w:tc>
          <w:tcPr>
            <w:tcW w:w="2107" w:type="dxa"/>
            <w:noWrap/>
          </w:tcPr>
          <w:p w14:paraId="45F1E4D9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alth professional</w:t>
            </w:r>
          </w:p>
        </w:tc>
        <w:tc>
          <w:tcPr>
            <w:tcW w:w="734" w:type="dxa"/>
            <w:noWrap/>
          </w:tcPr>
          <w:p w14:paraId="6BE545A0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7" w:type="dxa"/>
          </w:tcPr>
          <w:p w14:paraId="55AD0170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691CF855" w14:textId="24773B32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67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7" w:type="dxa"/>
          </w:tcPr>
          <w:p w14:paraId="176FBC22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06" w:type="dxa"/>
          </w:tcPr>
          <w:p w14:paraId="3491235E" w14:textId="0D26BFD0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7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2" w:type="dxa"/>
          </w:tcPr>
          <w:p w14:paraId="3F069DC6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useful</w:t>
            </w:r>
          </w:p>
        </w:tc>
        <w:tc>
          <w:tcPr>
            <w:tcW w:w="995" w:type="dxa"/>
          </w:tcPr>
          <w:p w14:paraId="7BDF797C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4:02</w:t>
            </w:r>
          </w:p>
        </w:tc>
        <w:tc>
          <w:tcPr>
            <w:tcW w:w="990" w:type="dxa"/>
          </w:tcPr>
          <w:p w14:paraId="474491F7" w14:textId="22994F74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95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14:paraId="2CA09DC1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9</w:t>
            </w:r>
          </w:p>
        </w:tc>
      </w:tr>
      <w:tr w:rsidR="008E1D33" w:rsidRPr="008E1D33" w14:paraId="6A8BCF35" w14:textId="77777777" w:rsidTr="007B302C">
        <w:trPr>
          <w:trHeight w:val="300"/>
        </w:trPr>
        <w:tc>
          <w:tcPr>
            <w:tcW w:w="447" w:type="dxa"/>
          </w:tcPr>
          <w:p w14:paraId="69870784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28</w:t>
            </w:r>
          </w:p>
        </w:tc>
        <w:tc>
          <w:tcPr>
            <w:tcW w:w="4785" w:type="dxa"/>
            <w:noWrap/>
          </w:tcPr>
          <w:p w14:paraId="7C38345B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SO SEHE ICH JETZT AUS - Nach der Hautkrebs OP!</w:t>
            </w:r>
          </w:p>
        </w:tc>
        <w:tc>
          <w:tcPr>
            <w:tcW w:w="2107" w:type="dxa"/>
            <w:noWrap/>
          </w:tcPr>
          <w:p w14:paraId="133D8C5C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layperson</w:t>
            </w:r>
          </w:p>
        </w:tc>
        <w:tc>
          <w:tcPr>
            <w:tcW w:w="734" w:type="dxa"/>
            <w:noWrap/>
          </w:tcPr>
          <w:p w14:paraId="3B3E5E4B" w14:textId="6E89D42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7" w:type="dxa"/>
          </w:tcPr>
          <w:p w14:paraId="62B437EA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7" w:type="dxa"/>
          </w:tcPr>
          <w:p w14:paraId="36D1EF97" w14:textId="389CD328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76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7" w:type="dxa"/>
          </w:tcPr>
          <w:p w14:paraId="2EE136B1" w14:textId="735D6A16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06" w:type="dxa"/>
          </w:tcPr>
          <w:p w14:paraId="10FBFF0B" w14:textId="61BBD5E9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2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2" w:type="dxa"/>
          </w:tcPr>
          <w:p w14:paraId="2E73FB33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5" w:type="dxa"/>
          </w:tcPr>
          <w:p w14:paraId="3278A1D4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3:00</w:t>
            </w:r>
          </w:p>
        </w:tc>
        <w:tc>
          <w:tcPr>
            <w:tcW w:w="990" w:type="dxa"/>
          </w:tcPr>
          <w:p w14:paraId="58E514BC" w14:textId="7E0A38A9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98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09" w:type="dxa"/>
          </w:tcPr>
          <w:p w14:paraId="67595E84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9</w:t>
            </w:r>
          </w:p>
        </w:tc>
      </w:tr>
      <w:tr w:rsidR="008E1D33" w:rsidRPr="008E1D33" w14:paraId="69F21D26" w14:textId="77777777" w:rsidTr="007B302C">
        <w:trPr>
          <w:trHeight w:val="300"/>
        </w:trPr>
        <w:tc>
          <w:tcPr>
            <w:tcW w:w="447" w:type="dxa"/>
          </w:tcPr>
          <w:p w14:paraId="10991B9E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29</w:t>
            </w:r>
          </w:p>
        </w:tc>
        <w:tc>
          <w:tcPr>
            <w:tcW w:w="4785" w:type="dxa"/>
            <w:noWrap/>
          </w:tcPr>
          <w:p w14:paraId="5CC53D6F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Uniklinik Köln | Augenklinik: Basaliom - Basalzellkarzinom (Patienteninformation)</w:t>
            </w:r>
          </w:p>
        </w:tc>
        <w:tc>
          <w:tcPr>
            <w:tcW w:w="2107" w:type="dxa"/>
            <w:noWrap/>
          </w:tcPr>
          <w:p w14:paraId="15D2BEA4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alth professional</w:t>
            </w:r>
          </w:p>
        </w:tc>
        <w:tc>
          <w:tcPr>
            <w:tcW w:w="734" w:type="dxa"/>
            <w:noWrap/>
          </w:tcPr>
          <w:p w14:paraId="50E861F5" w14:textId="692CB69C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7" w:type="dxa"/>
          </w:tcPr>
          <w:p w14:paraId="7E02DFAC" w14:textId="73666B64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4F4BCA5C" w14:textId="3B32CAAC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71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7" w:type="dxa"/>
          </w:tcPr>
          <w:p w14:paraId="299F1572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06" w:type="dxa"/>
          </w:tcPr>
          <w:p w14:paraId="57069114" w14:textId="2695FF54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7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2" w:type="dxa"/>
          </w:tcPr>
          <w:p w14:paraId="31F87DDD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5" w:type="dxa"/>
          </w:tcPr>
          <w:p w14:paraId="250159B5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3:41</w:t>
            </w:r>
          </w:p>
        </w:tc>
        <w:tc>
          <w:tcPr>
            <w:tcW w:w="990" w:type="dxa"/>
          </w:tcPr>
          <w:p w14:paraId="3FDB471A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09" w:type="dxa"/>
          </w:tcPr>
          <w:p w14:paraId="5A437BD2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7</w:t>
            </w:r>
          </w:p>
        </w:tc>
      </w:tr>
      <w:tr w:rsidR="008E1D33" w:rsidRPr="008E1D33" w14:paraId="266B1D13" w14:textId="77777777" w:rsidTr="007B302C">
        <w:trPr>
          <w:trHeight w:val="300"/>
        </w:trPr>
        <w:tc>
          <w:tcPr>
            <w:tcW w:w="447" w:type="dxa"/>
          </w:tcPr>
          <w:p w14:paraId="0855304C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30</w:t>
            </w:r>
          </w:p>
        </w:tc>
        <w:tc>
          <w:tcPr>
            <w:tcW w:w="4785" w:type="dxa"/>
            <w:noWrap/>
          </w:tcPr>
          <w:p w14:paraId="472A7FE4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Verjüngung mit Uta Baranovskyy: Weißer Hautkrebs Teil 3</w:t>
            </w:r>
          </w:p>
        </w:tc>
        <w:tc>
          <w:tcPr>
            <w:tcW w:w="2107" w:type="dxa"/>
            <w:noWrap/>
          </w:tcPr>
          <w:p w14:paraId="44793514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layperson</w:t>
            </w:r>
          </w:p>
        </w:tc>
        <w:tc>
          <w:tcPr>
            <w:tcW w:w="734" w:type="dxa"/>
            <w:noWrap/>
          </w:tcPr>
          <w:p w14:paraId="78F625A4" w14:textId="637100FF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87" w:type="dxa"/>
          </w:tcPr>
          <w:p w14:paraId="160EFB91" w14:textId="01401B6B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57D5AE3C" w14:textId="1368971D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1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7" w:type="dxa"/>
          </w:tcPr>
          <w:p w14:paraId="3B8A155B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" w:type="dxa"/>
          </w:tcPr>
          <w:p w14:paraId="3B620A91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</w:tcPr>
          <w:p w14:paraId="3B3C3398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armful</w:t>
            </w:r>
          </w:p>
        </w:tc>
        <w:tc>
          <w:tcPr>
            <w:tcW w:w="995" w:type="dxa"/>
          </w:tcPr>
          <w:p w14:paraId="0F941CAC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8:18</w:t>
            </w:r>
          </w:p>
        </w:tc>
        <w:tc>
          <w:tcPr>
            <w:tcW w:w="990" w:type="dxa"/>
          </w:tcPr>
          <w:p w14:paraId="401CACC7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</w:tcPr>
          <w:p w14:paraId="271D3446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8</w:t>
            </w:r>
          </w:p>
        </w:tc>
      </w:tr>
      <w:tr w:rsidR="008E1D33" w:rsidRPr="008E1D33" w14:paraId="69CDA47A" w14:textId="77777777" w:rsidTr="007B302C">
        <w:trPr>
          <w:trHeight w:val="300"/>
        </w:trPr>
        <w:tc>
          <w:tcPr>
            <w:tcW w:w="447" w:type="dxa"/>
          </w:tcPr>
          <w:p w14:paraId="76472BDB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31</w:t>
            </w:r>
          </w:p>
        </w:tc>
        <w:tc>
          <w:tcPr>
            <w:tcW w:w="4785" w:type="dxa"/>
            <w:noWrap/>
          </w:tcPr>
          <w:p w14:paraId="236A551D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Was bedeutet Basaliom / weißer Hautkrebs?</w:t>
            </w:r>
          </w:p>
        </w:tc>
        <w:tc>
          <w:tcPr>
            <w:tcW w:w="2107" w:type="dxa"/>
            <w:noWrap/>
          </w:tcPr>
          <w:p w14:paraId="41500A62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alth portal</w:t>
            </w:r>
          </w:p>
        </w:tc>
        <w:tc>
          <w:tcPr>
            <w:tcW w:w="734" w:type="dxa"/>
            <w:noWrap/>
          </w:tcPr>
          <w:p w14:paraId="36AB2B11" w14:textId="2E79F2B4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87" w:type="dxa"/>
          </w:tcPr>
          <w:p w14:paraId="5FA0005E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183B0425" w14:textId="1760A71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62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7" w:type="dxa"/>
          </w:tcPr>
          <w:p w14:paraId="2B1ACBCC" w14:textId="71F6E852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06" w:type="dxa"/>
          </w:tcPr>
          <w:p w14:paraId="3E09081B" w14:textId="283B7482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2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2" w:type="dxa"/>
          </w:tcPr>
          <w:p w14:paraId="7B88DA15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useful</w:t>
            </w:r>
          </w:p>
        </w:tc>
        <w:tc>
          <w:tcPr>
            <w:tcW w:w="995" w:type="dxa"/>
          </w:tcPr>
          <w:p w14:paraId="4C235582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2:16</w:t>
            </w:r>
          </w:p>
        </w:tc>
        <w:tc>
          <w:tcPr>
            <w:tcW w:w="990" w:type="dxa"/>
          </w:tcPr>
          <w:p w14:paraId="02943C10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9" w:type="dxa"/>
          </w:tcPr>
          <w:p w14:paraId="0BD0F181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8</w:t>
            </w:r>
          </w:p>
        </w:tc>
      </w:tr>
      <w:tr w:rsidR="008E1D33" w:rsidRPr="008E1D33" w14:paraId="5EC2CDF7" w14:textId="77777777" w:rsidTr="007B302C">
        <w:trPr>
          <w:trHeight w:val="300"/>
        </w:trPr>
        <w:tc>
          <w:tcPr>
            <w:tcW w:w="447" w:type="dxa"/>
          </w:tcPr>
          <w:p w14:paraId="112BB926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32</w:t>
            </w:r>
          </w:p>
        </w:tc>
        <w:tc>
          <w:tcPr>
            <w:tcW w:w="4785" w:type="dxa"/>
            <w:noWrap/>
          </w:tcPr>
          <w:p w14:paraId="556AB361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Was ist ein knotiges Basalzellkarzinom</w:t>
            </w:r>
          </w:p>
        </w:tc>
        <w:tc>
          <w:tcPr>
            <w:tcW w:w="2107" w:type="dxa"/>
            <w:noWrap/>
          </w:tcPr>
          <w:p w14:paraId="79708280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alth portal</w:t>
            </w:r>
          </w:p>
        </w:tc>
        <w:tc>
          <w:tcPr>
            <w:tcW w:w="734" w:type="dxa"/>
            <w:noWrap/>
          </w:tcPr>
          <w:p w14:paraId="6C4B68C6" w14:textId="0BF171E0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87" w:type="dxa"/>
          </w:tcPr>
          <w:p w14:paraId="23FF72EF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7" w:type="dxa"/>
          </w:tcPr>
          <w:p w14:paraId="19E9102C" w14:textId="48AA5F43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17" w:type="dxa"/>
          </w:tcPr>
          <w:p w14:paraId="1D1E1731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06" w:type="dxa"/>
          </w:tcPr>
          <w:p w14:paraId="266C76EA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</w:tcPr>
          <w:p w14:paraId="2A1AA6C2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5" w:type="dxa"/>
          </w:tcPr>
          <w:p w14:paraId="5B7C1959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3:11</w:t>
            </w:r>
          </w:p>
        </w:tc>
        <w:tc>
          <w:tcPr>
            <w:tcW w:w="990" w:type="dxa"/>
          </w:tcPr>
          <w:p w14:paraId="42E54000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</w:tcPr>
          <w:p w14:paraId="6FD52394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20</w:t>
            </w:r>
          </w:p>
        </w:tc>
      </w:tr>
      <w:tr w:rsidR="008E1D33" w:rsidRPr="008E1D33" w14:paraId="0C2A9A44" w14:textId="77777777" w:rsidTr="007B302C">
        <w:trPr>
          <w:trHeight w:val="300"/>
        </w:trPr>
        <w:tc>
          <w:tcPr>
            <w:tcW w:w="447" w:type="dxa"/>
          </w:tcPr>
          <w:p w14:paraId="72645777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33</w:t>
            </w:r>
          </w:p>
        </w:tc>
        <w:tc>
          <w:tcPr>
            <w:tcW w:w="4785" w:type="dxa"/>
            <w:noWrap/>
          </w:tcPr>
          <w:p w14:paraId="0E7C6F2A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Was ist weisser Hautkrebs?</w:t>
            </w:r>
          </w:p>
        </w:tc>
        <w:tc>
          <w:tcPr>
            <w:tcW w:w="2107" w:type="dxa"/>
            <w:noWrap/>
          </w:tcPr>
          <w:p w14:paraId="56C14658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alth professional</w:t>
            </w:r>
          </w:p>
        </w:tc>
        <w:tc>
          <w:tcPr>
            <w:tcW w:w="734" w:type="dxa"/>
            <w:noWrap/>
          </w:tcPr>
          <w:p w14:paraId="4FB47EA0" w14:textId="4B1572B8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87" w:type="dxa"/>
          </w:tcPr>
          <w:p w14:paraId="5A6AA61A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7" w:type="dxa"/>
          </w:tcPr>
          <w:p w14:paraId="48731574" w14:textId="10DECD78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6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7" w:type="dxa"/>
          </w:tcPr>
          <w:p w14:paraId="020ACD19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" w:type="dxa"/>
          </w:tcPr>
          <w:p w14:paraId="736AF645" w14:textId="4E7D392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2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2" w:type="dxa"/>
          </w:tcPr>
          <w:p w14:paraId="6976AC21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useful</w:t>
            </w:r>
          </w:p>
        </w:tc>
        <w:tc>
          <w:tcPr>
            <w:tcW w:w="995" w:type="dxa"/>
          </w:tcPr>
          <w:p w14:paraId="08B65086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1:28</w:t>
            </w:r>
          </w:p>
        </w:tc>
        <w:tc>
          <w:tcPr>
            <w:tcW w:w="990" w:type="dxa"/>
          </w:tcPr>
          <w:p w14:paraId="553BD2AF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709" w:type="dxa"/>
          </w:tcPr>
          <w:p w14:paraId="730E71A4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8</w:t>
            </w:r>
          </w:p>
        </w:tc>
      </w:tr>
      <w:tr w:rsidR="008E1D33" w:rsidRPr="008E1D33" w14:paraId="0A3EB3E1" w14:textId="77777777" w:rsidTr="007B302C">
        <w:trPr>
          <w:trHeight w:val="300"/>
        </w:trPr>
        <w:tc>
          <w:tcPr>
            <w:tcW w:w="447" w:type="dxa"/>
          </w:tcPr>
          <w:p w14:paraId="596CD594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34</w:t>
            </w:r>
          </w:p>
        </w:tc>
        <w:tc>
          <w:tcPr>
            <w:tcW w:w="4785" w:type="dxa"/>
            <w:noWrap/>
          </w:tcPr>
          <w:p w14:paraId="3F4A756B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Was sind Basaliome und was kann man dagegen tun? Dr. Thorsten Wegner</w:t>
            </w:r>
          </w:p>
        </w:tc>
        <w:tc>
          <w:tcPr>
            <w:tcW w:w="2107" w:type="dxa"/>
            <w:noWrap/>
          </w:tcPr>
          <w:p w14:paraId="26875DDE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alth portal</w:t>
            </w:r>
          </w:p>
        </w:tc>
        <w:tc>
          <w:tcPr>
            <w:tcW w:w="734" w:type="dxa"/>
            <w:noWrap/>
          </w:tcPr>
          <w:p w14:paraId="3228D8E1" w14:textId="35066EBA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7" w:type="dxa"/>
          </w:tcPr>
          <w:p w14:paraId="6414F14C" w14:textId="52D29C14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1279EE58" w14:textId="74BA822E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62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7" w:type="dxa"/>
          </w:tcPr>
          <w:p w14:paraId="6AB95180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" w:type="dxa"/>
          </w:tcPr>
          <w:p w14:paraId="627889CB" w14:textId="32211386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7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2" w:type="dxa"/>
          </w:tcPr>
          <w:p w14:paraId="454B18F9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5" w:type="dxa"/>
          </w:tcPr>
          <w:p w14:paraId="6D09D555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3:06</w:t>
            </w:r>
          </w:p>
        </w:tc>
        <w:tc>
          <w:tcPr>
            <w:tcW w:w="990" w:type="dxa"/>
          </w:tcPr>
          <w:p w14:paraId="2D4A05A8" w14:textId="39F6DC6A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9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0BC7C78A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4</w:t>
            </w:r>
          </w:p>
        </w:tc>
      </w:tr>
      <w:tr w:rsidR="008E1D33" w:rsidRPr="008E1D33" w14:paraId="7F4966CB" w14:textId="77777777" w:rsidTr="007B302C">
        <w:trPr>
          <w:trHeight w:val="300"/>
        </w:trPr>
        <w:tc>
          <w:tcPr>
            <w:tcW w:w="447" w:type="dxa"/>
          </w:tcPr>
          <w:p w14:paraId="228781CD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lastRenderedPageBreak/>
              <w:t>35</w:t>
            </w:r>
          </w:p>
        </w:tc>
        <w:tc>
          <w:tcPr>
            <w:tcW w:w="4785" w:type="dxa"/>
            <w:noWrap/>
          </w:tcPr>
          <w:p w14:paraId="438B5EC1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Weißer Hautkrebs - ein Patienteninformationsfilm</w:t>
            </w:r>
          </w:p>
        </w:tc>
        <w:tc>
          <w:tcPr>
            <w:tcW w:w="2107" w:type="dxa"/>
            <w:noWrap/>
          </w:tcPr>
          <w:p w14:paraId="54BEDE50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  <w:lang w:val="en-US"/>
              </w:rPr>
              <w:t>professional society/non-commercial provider</w:t>
            </w:r>
          </w:p>
        </w:tc>
        <w:tc>
          <w:tcPr>
            <w:tcW w:w="734" w:type="dxa"/>
            <w:noWrap/>
          </w:tcPr>
          <w:p w14:paraId="396398DA" w14:textId="4E72951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87" w:type="dxa"/>
          </w:tcPr>
          <w:p w14:paraId="3CEBAB5A" w14:textId="1CCE713E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38197277" w14:textId="36DB21DA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7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4348FFBE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06" w:type="dxa"/>
          </w:tcPr>
          <w:p w14:paraId="628804EC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02" w:type="dxa"/>
          </w:tcPr>
          <w:p w14:paraId="1731B6F7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useful</w:t>
            </w:r>
          </w:p>
        </w:tc>
        <w:tc>
          <w:tcPr>
            <w:tcW w:w="995" w:type="dxa"/>
          </w:tcPr>
          <w:p w14:paraId="6944E46A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3:01:00</w:t>
            </w:r>
          </w:p>
        </w:tc>
        <w:tc>
          <w:tcPr>
            <w:tcW w:w="990" w:type="dxa"/>
          </w:tcPr>
          <w:p w14:paraId="12FBA9AD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709" w:type="dxa"/>
          </w:tcPr>
          <w:p w14:paraId="5BA90C4A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6</w:t>
            </w:r>
          </w:p>
        </w:tc>
      </w:tr>
      <w:tr w:rsidR="008E1D33" w:rsidRPr="008E1D33" w14:paraId="5631BD95" w14:textId="77777777" w:rsidTr="007B302C">
        <w:trPr>
          <w:trHeight w:val="300"/>
        </w:trPr>
        <w:tc>
          <w:tcPr>
            <w:tcW w:w="447" w:type="dxa"/>
          </w:tcPr>
          <w:p w14:paraId="3DF979E0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36</w:t>
            </w:r>
          </w:p>
        </w:tc>
        <w:tc>
          <w:tcPr>
            <w:tcW w:w="4785" w:type="dxa"/>
            <w:noWrap/>
          </w:tcPr>
          <w:p w14:paraId="26C5513B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Weißer Hautkrebs (Basalzellkarzinom) - Erkennen und behandeln</w:t>
            </w:r>
          </w:p>
        </w:tc>
        <w:tc>
          <w:tcPr>
            <w:tcW w:w="2107" w:type="dxa"/>
            <w:noWrap/>
          </w:tcPr>
          <w:p w14:paraId="7ACA0984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  <w:lang w:val="en-US"/>
              </w:rPr>
              <w:t>TV report re-uploaded by private channel</w:t>
            </w:r>
          </w:p>
        </w:tc>
        <w:tc>
          <w:tcPr>
            <w:tcW w:w="734" w:type="dxa"/>
            <w:noWrap/>
          </w:tcPr>
          <w:p w14:paraId="33DBF8ED" w14:textId="0FAE893B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87" w:type="dxa"/>
          </w:tcPr>
          <w:p w14:paraId="18E96C33" w14:textId="35D3588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4DE89AAC" w14:textId="07F80073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66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7" w:type="dxa"/>
          </w:tcPr>
          <w:p w14:paraId="6F829086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06" w:type="dxa"/>
          </w:tcPr>
          <w:p w14:paraId="7EEF4EED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2" w:type="dxa"/>
          </w:tcPr>
          <w:p w14:paraId="3DB3C9D1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5" w:type="dxa"/>
          </w:tcPr>
          <w:p w14:paraId="35522A2C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9:12</w:t>
            </w:r>
          </w:p>
        </w:tc>
        <w:tc>
          <w:tcPr>
            <w:tcW w:w="990" w:type="dxa"/>
          </w:tcPr>
          <w:p w14:paraId="2C28AC42" w14:textId="5035E13E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0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14:paraId="2F652463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1</w:t>
            </w:r>
          </w:p>
        </w:tc>
      </w:tr>
      <w:tr w:rsidR="008E1D33" w:rsidRPr="008E1D33" w14:paraId="0E664A68" w14:textId="77777777" w:rsidTr="007B302C">
        <w:trPr>
          <w:trHeight w:val="300"/>
        </w:trPr>
        <w:tc>
          <w:tcPr>
            <w:tcW w:w="447" w:type="dxa"/>
          </w:tcPr>
          <w:p w14:paraId="4D42F23E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37</w:t>
            </w:r>
          </w:p>
        </w:tc>
        <w:tc>
          <w:tcPr>
            <w:tcW w:w="4785" w:type="dxa"/>
            <w:noWrap/>
          </w:tcPr>
          <w:p w14:paraId="1C540AB2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Weißer Hautkrebs: Die Schattenseite der Sonne</w:t>
            </w:r>
          </w:p>
        </w:tc>
        <w:tc>
          <w:tcPr>
            <w:tcW w:w="2107" w:type="dxa"/>
            <w:noWrap/>
          </w:tcPr>
          <w:p w14:paraId="5F2AFDCB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  <w:lang w:val="en-US"/>
              </w:rPr>
              <w:t>TV report re-uploaded by private channel</w:t>
            </w:r>
          </w:p>
        </w:tc>
        <w:tc>
          <w:tcPr>
            <w:tcW w:w="734" w:type="dxa"/>
            <w:noWrap/>
          </w:tcPr>
          <w:p w14:paraId="0F573841" w14:textId="3E0EDA78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687" w:type="dxa"/>
          </w:tcPr>
          <w:p w14:paraId="2015D17C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7" w:type="dxa"/>
          </w:tcPr>
          <w:p w14:paraId="00123A8C" w14:textId="5AE00A5B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7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7" w:type="dxa"/>
          </w:tcPr>
          <w:p w14:paraId="565CBEB0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" w:type="dxa"/>
          </w:tcPr>
          <w:p w14:paraId="3F0C37C3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2" w:type="dxa"/>
          </w:tcPr>
          <w:p w14:paraId="52C40270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5" w:type="dxa"/>
          </w:tcPr>
          <w:p w14:paraId="449E7148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6:01</w:t>
            </w:r>
          </w:p>
        </w:tc>
        <w:tc>
          <w:tcPr>
            <w:tcW w:w="990" w:type="dxa"/>
          </w:tcPr>
          <w:p w14:paraId="0D6CB4E5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709" w:type="dxa"/>
          </w:tcPr>
          <w:p w14:paraId="1E647196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8</w:t>
            </w:r>
          </w:p>
        </w:tc>
      </w:tr>
      <w:tr w:rsidR="008E1D33" w:rsidRPr="008E1D33" w14:paraId="613F57FB" w14:textId="77777777" w:rsidTr="007B302C">
        <w:trPr>
          <w:trHeight w:val="300"/>
        </w:trPr>
        <w:tc>
          <w:tcPr>
            <w:tcW w:w="447" w:type="dxa"/>
          </w:tcPr>
          <w:p w14:paraId="05413321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38</w:t>
            </w:r>
          </w:p>
        </w:tc>
        <w:tc>
          <w:tcPr>
            <w:tcW w:w="4785" w:type="dxa"/>
            <w:noWrap/>
          </w:tcPr>
          <w:p w14:paraId="31532712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Welche Arten von Hautkrebs gibt es? - MINI MED Talk mit Univ.-prof. Dr. Franz Trautinger</w:t>
            </w:r>
          </w:p>
        </w:tc>
        <w:tc>
          <w:tcPr>
            <w:tcW w:w="2107" w:type="dxa"/>
            <w:noWrap/>
          </w:tcPr>
          <w:p w14:paraId="5E0EAC36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734" w:type="dxa"/>
            <w:noWrap/>
          </w:tcPr>
          <w:p w14:paraId="73F1892D" w14:textId="5FFA19F3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7" w:type="dxa"/>
          </w:tcPr>
          <w:p w14:paraId="14288354" w14:textId="18C277C4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7142EA48" w14:textId="777950AC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7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7" w:type="dxa"/>
          </w:tcPr>
          <w:p w14:paraId="2F22B1E9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" w:type="dxa"/>
          </w:tcPr>
          <w:p w14:paraId="611004E5" w14:textId="0418D8B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62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2" w:type="dxa"/>
          </w:tcPr>
          <w:p w14:paraId="3E98A972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5" w:type="dxa"/>
          </w:tcPr>
          <w:p w14:paraId="01A9559B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3:01</w:t>
            </w:r>
          </w:p>
        </w:tc>
        <w:tc>
          <w:tcPr>
            <w:tcW w:w="990" w:type="dxa"/>
          </w:tcPr>
          <w:p w14:paraId="5845D0F5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14:paraId="096E22F2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6</w:t>
            </w:r>
          </w:p>
        </w:tc>
      </w:tr>
      <w:tr w:rsidR="008E1D33" w:rsidRPr="008E1D33" w14:paraId="0D7E1E42" w14:textId="77777777" w:rsidTr="007B302C">
        <w:trPr>
          <w:trHeight w:val="300"/>
        </w:trPr>
        <w:tc>
          <w:tcPr>
            <w:tcW w:w="447" w:type="dxa"/>
          </w:tcPr>
          <w:p w14:paraId="561F2F9E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39</w:t>
            </w:r>
          </w:p>
        </w:tc>
        <w:tc>
          <w:tcPr>
            <w:tcW w:w="4785" w:type="dxa"/>
            <w:noWrap/>
          </w:tcPr>
          <w:p w14:paraId="0572AEC6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Wie Hautkrebs entsteht und wie er behandelt werden kann</w:t>
            </w:r>
          </w:p>
        </w:tc>
        <w:tc>
          <w:tcPr>
            <w:tcW w:w="2107" w:type="dxa"/>
            <w:noWrap/>
          </w:tcPr>
          <w:p w14:paraId="1BA78466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alth professional</w:t>
            </w:r>
          </w:p>
        </w:tc>
        <w:tc>
          <w:tcPr>
            <w:tcW w:w="734" w:type="dxa"/>
            <w:noWrap/>
          </w:tcPr>
          <w:p w14:paraId="048F05D0" w14:textId="483E8C44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87" w:type="dxa"/>
          </w:tcPr>
          <w:p w14:paraId="7DDEBE59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7" w:type="dxa"/>
          </w:tcPr>
          <w:p w14:paraId="6539489A" w14:textId="2297F7DA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77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61A327EA" w14:textId="3B0C364B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66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06" w:type="dxa"/>
          </w:tcPr>
          <w:p w14:paraId="4B3F3265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2" w:type="dxa"/>
          </w:tcPr>
          <w:p w14:paraId="527D263B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useful</w:t>
            </w:r>
          </w:p>
        </w:tc>
        <w:tc>
          <w:tcPr>
            <w:tcW w:w="995" w:type="dxa"/>
          </w:tcPr>
          <w:p w14:paraId="26308199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9:04</w:t>
            </w:r>
          </w:p>
        </w:tc>
        <w:tc>
          <w:tcPr>
            <w:tcW w:w="990" w:type="dxa"/>
          </w:tcPr>
          <w:p w14:paraId="2DE88E18" w14:textId="5E8BBBC1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5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9" w:type="dxa"/>
          </w:tcPr>
          <w:p w14:paraId="4D9FFB72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8</w:t>
            </w:r>
          </w:p>
        </w:tc>
      </w:tr>
      <w:tr w:rsidR="008E1D33" w:rsidRPr="008E1D33" w14:paraId="0C7963BF" w14:textId="77777777" w:rsidTr="007B302C">
        <w:trPr>
          <w:trHeight w:val="300"/>
        </w:trPr>
        <w:tc>
          <w:tcPr>
            <w:tcW w:w="447" w:type="dxa"/>
          </w:tcPr>
          <w:p w14:paraId="3A5B7549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40</w:t>
            </w:r>
          </w:p>
        </w:tc>
        <w:tc>
          <w:tcPr>
            <w:tcW w:w="4785" w:type="dxa"/>
            <w:noWrap/>
          </w:tcPr>
          <w:p w14:paraId="61AF4AE8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Wie wird Hautkrebs behandelt?</w:t>
            </w:r>
          </w:p>
        </w:tc>
        <w:tc>
          <w:tcPr>
            <w:tcW w:w="2107" w:type="dxa"/>
            <w:noWrap/>
          </w:tcPr>
          <w:p w14:paraId="1CD99ADF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health professional</w:t>
            </w:r>
          </w:p>
        </w:tc>
        <w:tc>
          <w:tcPr>
            <w:tcW w:w="734" w:type="dxa"/>
            <w:noWrap/>
          </w:tcPr>
          <w:p w14:paraId="631728C3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</w:tcPr>
          <w:p w14:paraId="0A83B32F" w14:textId="31AEB328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797DCC97" w14:textId="161BC96B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2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17" w:type="dxa"/>
          </w:tcPr>
          <w:p w14:paraId="6A1EB7BC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" w:type="dxa"/>
          </w:tcPr>
          <w:p w14:paraId="377BA34E" w14:textId="430AD714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12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2" w:type="dxa"/>
          </w:tcPr>
          <w:p w14:paraId="1D34B26B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5" w:type="dxa"/>
          </w:tcPr>
          <w:p w14:paraId="09AD6680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02:15</w:t>
            </w:r>
          </w:p>
        </w:tc>
        <w:tc>
          <w:tcPr>
            <w:tcW w:w="990" w:type="dxa"/>
          </w:tcPr>
          <w:p w14:paraId="5C41F5BE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709" w:type="dxa"/>
          </w:tcPr>
          <w:p w14:paraId="697D7188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18</w:t>
            </w:r>
          </w:p>
        </w:tc>
      </w:tr>
      <w:tr w:rsidR="008E1D33" w:rsidRPr="008E1D33" w14:paraId="6DEC12EB" w14:textId="77777777" w:rsidTr="007B302C">
        <w:trPr>
          <w:trHeight w:val="300"/>
        </w:trPr>
        <w:tc>
          <w:tcPr>
            <w:tcW w:w="447" w:type="dxa"/>
          </w:tcPr>
          <w:p w14:paraId="27F45B19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sz w:val="20"/>
                <w:szCs w:val="20"/>
              </w:rPr>
              <w:t>41</w:t>
            </w:r>
          </w:p>
        </w:tc>
        <w:tc>
          <w:tcPr>
            <w:tcW w:w="4785" w:type="dxa"/>
            <w:noWrap/>
          </w:tcPr>
          <w:p w14:paraId="64579736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 xml:space="preserve">Hautkrebs-Experten beantworten eure Fragen | BILD Live vom 14.02.2020 </w:t>
            </w:r>
          </w:p>
        </w:tc>
        <w:tc>
          <w:tcPr>
            <w:tcW w:w="2107" w:type="dxa"/>
            <w:noWrap/>
          </w:tcPr>
          <w:p w14:paraId="0F50D740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Official TV report</w:t>
            </w:r>
          </w:p>
        </w:tc>
        <w:tc>
          <w:tcPr>
            <w:tcW w:w="734" w:type="dxa"/>
            <w:noWrap/>
          </w:tcPr>
          <w:p w14:paraId="2B5E638E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7" w:type="dxa"/>
          </w:tcPr>
          <w:p w14:paraId="5F1E05FE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7" w:type="dxa"/>
          </w:tcPr>
          <w:p w14:paraId="1DD8BF16" w14:textId="11E9DF81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91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17" w:type="dxa"/>
          </w:tcPr>
          <w:p w14:paraId="1F27725B" w14:textId="5430050B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3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06" w:type="dxa"/>
          </w:tcPr>
          <w:p w14:paraId="475ACBD9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2" w:type="dxa"/>
          </w:tcPr>
          <w:p w14:paraId="014B25EB" w14:textId="77777777" w:rsidR="008E1D33" w:rsidRPr="008E1D33" w:rsidRDefault="008E1D33" w:rsidP="007B302C">
            <w:pPr>
              <w:jc w:val="center"/>
              <w:rPr>
                <w:rFonts w:ascii="Cambria" w:eastAsia="Times New Roman" w:hAnsi="Cambria" w:cs="Arial"/>
                <w:color w:val="000000"/>
                <w:sz w:val="20"/>
                <w:szCs w:val="20"/>
                <w:lang w:eastAsia="de-DE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5" w:type="dxa"/>
          </w:tcPr>
          <w:p w14:paraId="3AFA52EE" w14:textId="77777777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9:13:00</w:t>
            </w:r>
          </w:p>
        </w:tc>
        <w:tc>
          <w:tcPr>
            <w:tcW w:w="990" w:type="dxa"/>
          </w:tcPr>
          <w:p w14:paraId="304C54E5" w14:textId="513E6524" w:rsidR="008E1D33" w:rsidRPr="008E1D33" w:rsidRDefault="008E1D33" w:rsidP="007B302C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81</w:t>
            </w:r>
            <w:r w:rsidR="00D92040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9" w:type="dxa"/>
          </w:tcPr>
          <w:p w14:paraId="7B61B1B9" w14:textId="77777777" w:rsidR="008E1D33" w:rsidRPr="008E1D33" w:rsidRDefault="008E1D33" w:rsidP="007B302C">
            <w:pPr>
              <w:rPr>
                <w:rFonts w:ascii="Cambria" w:hAnsi="Cambria" w:cs="Arial"/>
                <w:sz w:val="20"/>
                <w:szCs w:val="20"/>
              </w:rPr>
            </w:pPr>
            <w:r w:rsidRPr="008E1D33">
              <w:rPr>
                <w:rFonts w:ascii="Cambria" w:hAnsi="Cambria" w:cs="Arial"/>
                <w:color w:val="000000"/>
                <w:sz w:val="20"/>
                <w:szCs w:val="20"/>
              </w:rPr>
              <w:t>2020</w:t>
            </w:r>
          </w:p>
        </w:tc>
      </w:tr>
    </w:tbl>
    <w:p w14:paraId="149EC65F" w14:textId="77777777" w:rsidR="008E1D33" w:rsidRPr="008E1D33" w:rsidRDefault="008E1D33" w:rsidP="008E1D33">
      <w:pPr>
        <w:jc w:val="both"/>
        <w:rPr>
          <w:rFonts w:ascii="Cambria" w:hAnsi="Cambria" w:cs="Arial"/>
          <w:sz w:val="20"/>
          <w:szCs w:val="20"/>
          <w:lang w:val="en-GB"/>
        </w:rPr>
      </w:pPr>
      <w:r w:rsidRPr="00271F08">
        <w:rPr>
          <w:rFonts w:ascii="Cambria" w:hAnsi="Cambria" w:cs="Arial"/>
          <w:b/>
          <w:sz w:val="20"/>
          <w:szCs w:val="20"/>
          <w:lang w:val="en-GB"/>
        </w:rPr>
        <w:t>Abbreviations:</w:t>
      </w:r>
      <w:r w:rsidRPr="008E1D33">
        <w:rPr>
          <w:rFonts w:ascii="Cambria" w:hAnsi="Cambria" w:cs="Arial"/>
          <w:sz w:val="20"/>
          <w:szCs w:val="20"/>
          <w:lang w:val="en-GB"/>
        </w:rPr>
        <w:t xml:space="preserve"> GQS = global quality scale; JAMA = Journal of American Medical Association (JAMA) score; n.a. = not available; PEMAT = Patient Education Materials Assessment Tool; VPI = video power index</w:t>
      </w:r>
    </w:p>
    <w:p w14:paraId="2A2CEDE0" w14:textId="77777777" w:rsidR="00250207" w:rsidRPr="001206F6" w:rsidRDefault="00EF5391">
      <w:pPr>
        <w:rPr>
          <w:rFonts w:ascii="Cambria" w:hAnsi="Cambria"/>
          <w:lang w:val="en-US"/>
        </w:rPr>
      </w:pPr>
    </w:p>
    <w:sectPr w:rsidR="00250207" w:rsidRPr="001206F6" w:rsidSect="00BE4C37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EB199" w14:textId="77777777" w:rsidR="00EF5391" w:rsidRDefault="00EF5391" w:rsidP="008E1D33">
      <w:pPr>
        <w:spacing w:after="0" w:line="240" w:lineRule="auto"/>
      </w:pPr>
      <w:r>
        <w:separator/>
      </w:r>
    </w:p>
  </w:endnote>
  <w:endnote w:type="continuationSeparator" w:id="0">
    <w:p w14:paraId="4274111F" w14:textId="77777777" w:rsidR="00EF5391" w:rsidRDefault="00EF5391" w:rsidP="008E1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0783912"/>
      <w:docPartObj>
        <w:docPartGallery w:val="Page Numbers (Bottom of Page)"/>
        <w:docPartUnique/>
      </w:docPartObj>
    </w:sdtPr>
    <w:sdtEndPr/>
    <w:sdtContent>
      <w:p w14:paraId="58136050" w14:textId="77777777" w:rsidR="008E1D33" w:rsidRDefault="008E1D3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3142">
          <w:rPr>
            <w:noProof/>
          </w:rPr>
          <w:t>2</w:t>
        </w:r>
        <w:r>
          <w:fldChar w:fldCharType="end"/>
        </w:r>
      </w:p>
    </w:sdtContent>
  </w:sdt>
  <w:p w14:paraId="7A62C177" w14:textId="77777777" w:rsidR="008E1D33" w:rsidRDefault="008E1D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4E49F" w14:textId="77777777" w:rsidR="00EF5391" w:rsidRDefault="00EF5391" w:rsidP="008E1D33">
      <w:pPr>
        <w:spacing w:after="0" w:line="240" w:lineRule="auto"/>
      </w:pPr>
      <w:r>
        <w:separator/>
      </w:r>
    </w:p>
  </w:footnote>
  <w:footnote w:type="continuationSeparator" w:id="0">
    <w:p w14:paraId="21C619B2" w14:textId="77777777" w:rsidR="00EF5391" w:rsidRDefault="00EF5391" w:rsidP="008E1D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90D41"/>
    <w:multiLevelType w:val="hybridMultilevel"/>
    <w:tmpl w:val="68BEAC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5B6271"/>
    <w:multiLevelType w:val="hybridMultilevel"/>
    <w:tmpl w:val="B11CFE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9C7314"/>
    <w:multiLevelType w:val="hybridMultilevel"/>
    <w:tmpl w:val="24DA36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C50377"/>
    <w:multiLevelType w:val="hybridMultilevel"/>
    <w:tmpl w:val="38BA8E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662"/>
    <w:rsid w:val="000C499A"/>
    <w:rsid w:val="001206F6"/>
    <w:rsid w:val="0013195D"/>
    <w:rsid w:val="00177662"/>
    <w:rsid w:val="001808E6"/>
    <w:rsid w:val="00271F08"/>
    <w:rsid w:val="004F1838"/>
    <w:rsid w:val="00556813"/>
    <w:rsid w:val="00633C58"/>
    <w:rsid w:val="008574FE"/>
    <w:rsid w:val="008762EE"/>
    <w:rsid w:val="008E1D33"/>
    <w:rsid w:val="00B02C42"/>
    <w:rsid w:val="00B2494A"/>
    <w:rsid w:val="00BA3142"/>
    <w:rsid w:val="00C50B05"/>
    <w:rsid w:val="00D92040"/>
    <w:rsid w:val="00EF5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F9B35"/>
  <w15:chartTrackingRefBased/>
  <w15:docId w15:val="{74912889-4B3A-4FCF-8E5C-04C1F7DB2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D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1D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E1D3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1D33"/>
  </w:style>
  <w:style w:type="paragraph" w:styleId="Footer">
    <w:name w:val="footer"/>
    <w:basedOn w:val="Normal"/>
    <w:link w:val="FooterChar"/>
    <w:uiPriority w:val="99"/>
    <w:unhideWhenUsed/>
    <w:rsid w:val="008E1D3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D33"/>
  </w:style>
  <w:style w:type="paragraph" w:styleId="Revision">
    <w:name w:val="Revision"/>
    <w:hidden/>
    <w:uiPriority w:val="99"/>
    <w:semiHidden/>
    <w:rsid w:val="008574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1</Words>
  <Characters>4626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b, Theresa</dc:creator>
  <cp:keywords/>
  <dc:description/>
  <cp:lastModifiedBy>Susan Bustos (JMIR)</cp:lastModifiedBy>
  <cp:revision>4</cp:revision>
  <dcterms:created xsi:type="dcterms:W3CDTF">2022-02-17T18:30:00Z</dcterms:created>
  <dcterms:modified xsi:type="dcterms:W3CDTF">2022-02-17T18:31:00Z</dcterms:modified>
</cp:coreProperties>
</file>